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598234" w14:textId="70478ABF" w:rsidR="00F315C4" w:rsidRPr="00F352E7" w:rsidRDefault="00F315C4" w:rsidP="00061AD5">
      <w:pPr>
        <w:spacing w:line="480" w:lineRule="auto"/>
        <w:rPr>
          <w:b/>
          <w:sz w:val="22"/>
          <w:szCs w:val="22"/>
        </w:rPr>
      </w:pPr>
      <w:bookmarkStart w:id="0" w:name="_GoBack"/>
      <w:bookmarkEnd w:id="0"/>
    </w:p>
    <w:p w14:paraId="03A2C112" w14:textId="66D8A2CD" w:rsidR="00F315C4" w:rsidRPr="00F352E7" w:rsidRDefault="00F315C4" w:rsidP="00061AD5">
      <w:pPr>
        <w:spacing w:line="480" w:lineRule="auto"/>
        <w:rPr>
          <w:b/>
          <w:sz w:val="22"/>
          <w:szCs w:val="22"/>
        </w:rPr>
      </w:pPr>
    </w:p>
    <w:p w14:paraId="1FEA9034" w14:textId="42EA3333" w:rsidR="00F315C4" w:rsidRPr="00F352E7" w:rsidRDefault="00F315C4" w:rsidP="00061AD5">
      <w:pPr>
        <w:spacing w:line="480" w:lineRule="auto"/>
        <w:rPr>
          <w:b/>
          <w:sz w:val="22"/>
          <w:szCs w:val="22"/>
        </w:rPr>
      </w:pPr>
    </w:p>
    <w:p w14:paraId="2DBB0A63" w14:textId="33DCC224" w:rsidR="00F315C4" w:rsidRPr="00F352E7" w:rsidRDefault="00F315C4" w:rsidP="00061AD5">
      <w:pPr>
        <w:spacing w:line="480" w:lineRule="auto"/>
        <w:rPr>
          <w:b/>
          <w:sz w:val="22"/>
          <w:szCs w:val="22"/>
        </w:rPr>
      </w:pPr>
    </w:p>
    <w:p w14:paraId="3710BD44" w14:textId="08FFDF66" w:rsidR="00F315C4" w:rsidRPr="00F352E7" w:rsidRDefault="00F315C4" w:rsidP="00061AD5">
      <w:pPr>
        <w:spacing w:line="480" w:lineRule="auto"/>
        <w:rPr>
          <w:b/>
          <w:sz w:val="22"/>
          <w:szCs w:val="22"/>
        </w:rPr>
      </w:pPr>
    </w:p>
    <w:p w14:paraId="5B2A01A1" w14:textId="23BA5471" w:rsidR="00F315C4" w:rsidRPr="00F352E7" w:rsidRDefault="00F315C4" w:rsidP="00061AD5">
      <w:pPr>
        <w:spacing w:line="480" w:lineRule="auto"/>
        <w:rPr>
          <w:b/>
          <w:sz w:val="22"/>
          <w:szCs w:val="22"/>
        </w:rPr>
      </w:pPr>
    </w:p>
    <w:p w14:paraId="3E46398F" w14:textId="0639BCD2" w:rsidR="00F315C4" w:rsidRPr="00F352E7" w:rsidRDefault="00F315C4" w:rsidP="00061AD5">
      <w:pPr>
        <w:spacing w:line="480" w:lineRule="auto"/>
        <w:rPr>
          <w:b/>
          <w:sz w:val="22"/>
          <w:szCs w:val="22"/>
        </w:rPr>
      </w:pPr>
    </w:p>
    <w:p w14:paraId="700D67E1" w14:textId="4D57074B" w:rsidR="008D716C" w:rsidRPr="00F352E7" w:rsidRDefault="008D716C" w:rsidP="00061AD5">
      <w:pPr>
        <w:spacing w:line="480" w:lineRule="auto"/>
        <w:rPr>
          <w:b/>
          <w:sz w:val="22"/>
          <w:szCs w:val="22"/>
        </w:rPr>
      </w:pPr>
    </w:p>
    <w:p w14:paraId="1EBF9919" w14:textId="77777777" w:rsidR="008D716C" w:rsidRPr="00F352E7" w:rsidRDefault="008D716C" w:rsidP="00061AD5">
      <w:pPr>
        <w:spacing w:line="480" w:lineRule="auto"/>
        <w:rPr>
          <w:b/>
          <w:sz w:val="22"/>
          <w:szCs w:val="22"/>
        </w:rPr>
      </w:pPr>
    </w:p>
    <w:p w14:paraId="72679813" w14:textId="77777777" w:rsidR="00BF2682" w:rsidRPr="00F352E7" w:rsidRDefault="00BF2682" w:rsidP="00061AD5">
      <w:pPr>
        <w:spacing w:line="480" w:lineRule="auto"/>
        <w:rPr>
          <w:b/>
          <w:sz w:val="22"/>
          <w:szCs w:val="22"/>
        </w:rPr>
      </w:pPr>
    </w:p>
    <w:p w14:paraId="3E1B4B57" w14:textId="7B97320A" w:rsidR="007703F3" w:rsidRPr="00F352E7" w:rsidRDefault="007703F3" w:rsidP="00061AD5">
      <w:pPr>
        <w:spacing w:line="480" w:lineRule="auto"/>
        <w:rPr>
          <w:b/>
          <w:sz w:val="22"/>
          <w:szCs w:val="22"/>
        </w:rPr>
      </w:pPr>
      <w:r w:rsidRPr="00F352E7">
        <w:rPr>
          <w:b/>
          <w:sz w:val="22"/>
          <w:szCs w:val="22"/>
        </w:rPr>
        <w:t>Supplementary material</w:t>
      </w:r>
    </w:p>
    <w:p w14:paraId="21D4A3B8" w14:textId="1C48C520" w:rsidR="007703F3" w:rsidRPr="00F352E7" w:rsidRDefault="007703F3" w:rsidP="00061AD5">
      <w:pPr>
        <w:spacing w:line="480" w:lineRule="auto"/>
      </w:pPr>
      <w:r w:rsidRPr="00F352E7">
        <w:rPr>
          <w:noProof/>
        </w:rPr>
        <w:drawing>
          <wp:anchor distT="0" distB="0" distL="114300" distR="114300" simplePos="0" relativeHeight="251658240" behindDoc="1" locked="0" layoutInCell="1" allowOverlap="1" wp14:anchorId="3D96ED6D" wp14:editId="04B3046A">
            <wp:simplePos x="0" y="0"/>
            <wp:positionH relativeFrom="margin">
              <wp:align>left</wp:align>
            </wp:positionH>
            <wp:positionV relativeFrom="paragraph">
              <wp:posOffset>207645</wp:posOffset>
            </wp:positionV>
            <wp:extent cx="4916805" cy="1966595"/>
            <wp:effectExtent l="0" t="0" r="0" b="0"/>
            <wp:wrapTight wrapText="bothSides">
              <wp:wrapPolygon edited="0">
                <wp:start x="0" y="0"/>
                <wp:lineTo x="0" y="21342"/>
                <wp:lineTo x="21508" y="21342"/>
                <wp:lineTo x="21508"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916805" cy="196659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2078EFA" w14:textId="77777777" w:rsidR="00411960" w:rsidRPr="00F352E7" w:rsidRDefault="00411960" w:rsidP="00411960">
      <w:pPr>
        <w:pStyle w:val="NormalWeb"/>
        <w:spacing w:before="0" w:beforeAutospacing="0" w:after="0" w:afterAutospacing="0" w:line="276" w:lineRule="auto"/>
        <w:jc w:val="both"/>
        <w:rPr>
          <w:sz w:val="22"/>
          <w:szCs w:val="22"/>
        </w:rPr>
      </w:pPr>
    </w:p>
    <w:p w14:paraId="5BE0A04F" w14:textId="77777777" w:rsidR="00411960" w:rsidRPr="00F352E7" w:rsidRDefault="00411960" w:rsidP="00411960">
      <w:pPr>
        <w:pStyle w:val="NormalWeb"/>
        <w:spacing w:before="0" w:beforeAutospacing="0" w:after="0" w:afterAutospacing="0" w:line="276" w:lineRule="auto"/>
        <w:jc w:val="both"/>
        <w:rPr>
          <w:sz w:val="22"/>
          <w:szCs w:val="22"/>
        </w:rPr>
      </w:pPr>
    </w:p>
    <w:p w14:paraId="494C127E" w14:textId="77777777" w:rsidR="00411960" w:rsidRPr="00F352E7" w:rsidRDefault="00411960" w:rsidP="00411960">
      <w:pPr>
        <w:pStyle w:val="NormalWeb"/>
        <w:spacing w:before="0" w:beforeAutospacing="0" w:after="0" w:afterAutospacing="0" w:line="276" w:lineRule="auto"/>
        <w:jc w:val="both"/>
        <w:rPr>
          <w:sz w:val="22"/>
          <w:szCs w:val="22"/>
        </w:rPr>
      </w:pPr>
    </w:p>
    <w:p w14:paraId="7A093C9F" w14:textId="77777777" w:rsidR="00411960" w:rsidRPr="00F352E7" w:rsidRDefault="00411960" w:rsidP="00411960">
      <w:pPr>
        <w:pStyle w:val="NormalWeb"/>
        <w:spacing w:before="0" w:beforeAutospacing="0" w:after="0" w:afterAutospacing="0" w:line="276" w:lineRule="auto"/>
        <w:jc w:val="both"/>
        <w:rPr>
          <w:sz w:val="22"/>
          <w:szCs w:val="22"/>
        </w:rPr>
      </w:pPr>
    </w:p>
    <w:p w14:paraId="257E64B1" w14:textId="77777777" w:rsidR="00411960" w:rsidRPr="00F352E7" w:rsidRDefault="00411960" w:rsidP="00411960">
      <w:pPr>
        <w:pStyle w:val="NormalWeb"/>
        <w:spacing w:before="0" w:beforeAutospacing="0" w:after="0" w:afterAutospacing="0" w:line="276" w:lineRule="auto"/>
        <w:jc w:val="both"/>
        <w:rPr>
          <w:sz w:val="22"/>
          <w:szCs w:val="22"/>
        </w:rPr>
      </w:pPr>
    </w:p>
    <w:p w14:paraId="0676B042" w14:textId="77777777" w:rsidR="00411960" w:rsidRPr="00F352E7" w:rsidRDefault="00411960" w:rsidP="00411960">
      <w:pPr>
        <w:pStyle w:val="NormalWeb"/>
        <w:spacing w:before="0" w:beforeAutospacing="0" w:after="0" w:afterAutospacing="0" w:line="276" w:lineRule="auto"/>
        <w:jc w:val="both"/>
        <w:rPr>
          <w:sz w:val="22"/>
          <w:szCs w:val="22"/>
        </w:rPr>
      </w:pPr>
    </w:p>
    <w:p w14:paraId="52631900" w14:textId="77777777" w:rsidR="00411960" w:rsidRPr="00F352E7" w:rsidRDefault="00411960" w:rsidP="00411960">
      <w:pPr>
        <w:pStyle w:val="NormalWeb"/>
        <w:spacing w:before="0" w:beforeAutospacing="0" w:after="0" w:afterAutospacing="0" w:line="276" w:lineRule="auto"/>
        <w:jc w:val="both"/>
        <w:rPr>
          <w:sz w:val="22"/>
          <w:szCs w:val="22"/>
        </w:rPr>
      </w:pPr>
    </w:p>
    <w:p w14:paraId="0C39404A" w14:textId="77777777" w:rsidR="00411960" w:rsidRPr="00F352E7" w:rsidRDefault="00411960" w:rsidP="00411960">
      <w:pPr>
        <w:pStyle w:val="NormalWeb"/>
        <w:spacing w:before="0" w:beforeAutospacing="0" w:after="0" w:afterAutospacing="0" w:line="276" w:lineRule="auto"/>
        <w:jc w:val="both"/>
        <w:rPr>
          <w:sz w:val="22"/>
          <w:szCs w:val="22"/>
        </w:rPr>
      </w:pPr>
    </w:p>
    <w:p w14:paraId="3C4D0E7F" w14:textId="77777777" w:rsidR="00411960" w:rsidRPr="00F352E7" w:rsidRDefault="00411960" w:rsidP="00411960">
      <w:pPr>
        <w:pStyle w:val="NormalWeb"/>
        <w:spacing w:before="0" w:beforeAutospacing="0" w:after="0" w:afterAutospacing="0" w:line="276" w:lineRule="auto"/>
        <w:jc w:val="both"/>
        <w:rPr>
          <w:sz w:val="22"/>
          <w:szCs w:val="22"/>
        </w:rPr>
      </w:pPr>
    </w:p>
    <w:p w14:paraId="2199DAFD" w14:textId="77777777" w:rsidR="00411960" w:rsidRPr="00F352E7" w:rsidRDefault="00411960" w:rsidP="00411960">
      <w:pPr>
        <w:pStyle w:val="NormalWeb"/>
        <w:spacing w:before="0" w:beforeAutospacing="0" w:after="0" w:afterAutospacing="0" w:line="276" w:lineRule="auto"/>
        <w:jc w:val="both"/>
        <w:rPr>
          <w:sz w:val="22"/>
          <w:szCs w:val="22"/>
        </w:rPr>
      </w:pPr>
    </w:p>
    <w:p w14:paraId="2B1B2CAC" w14:textId="77777777" w:rsidR="00411960" w:rsidRPr="00F352E7" w:rsidRDefault="00411960" w:rsidP="00411960">
      <w:pPr>
        <w:pStyle w:val="NormalWeb"/>
        <w:spacing w:before="0" w:beforeAutospacing="0" w:after="0" w:afterAutospacing="0" w:line="276" w:lineRule="auto"/>
        <w:jc w:val="both"/>
        <w:rPr>
          <w:sz w:val="22"/>
          <w:szCs w:val="22"/>
        </w:rPr>
      </w:pPr>
    </w:p>
    <w:p w14:paraId="4E8AEECD" w14:textId="3AABF27B" w:rsidR="00411960" w:rsidRPr="00F352E7" w:rsidRDefault="00411960" w:rsidP="00411960">
      <w:pPr>
        <w:pStyle w:val="NormalWeb"/>
        <w:spacing w:before="0" w:beforeAutospacing="0" w:after="0" w:afterAutospacing="0" w:line="276" w:lineRule="auto"/>
        <w:jc w:val="both"/>
        <w:rPr>
          <w:sz w:val="22"/>
          <w:szCs w:val="22"/>
        </w:rPr>
      </w:pPr>
      <w:r w:rsidRPr="00F352E7">
        <w:rPr>
          <w:sz w:val="22"/>
          <w:szCs w:val="22"/>
        </w:rPr>
        <w:t>Figure S1. Averaged ERPs per ISI at Oz, showing VEPs for individuals with schizophrenia with average number of button presses versus those with schizophrenia and significantly fewer button presses.</w:t>
      </w:r>
    </w:p>
    <w:p w14:paraId="7F1B9B9F" w14:textId="68BC121C" w:rsidR="00BF2682" w:rsidRPr="00F352E7" w:rsidRDefault="00BF2682" w:rsidP="00061AD5">
      <w:pPr>
        <w:spacing w:line="480" w:lineRule="auto"/>
      </w:pPr>
    </w:p>
    <w:p w14:paraId="02171194" w14:textId="77777777" w:rsidR="00B64AE0" w:rsidRPr="00F352E7" w:rsidRDefault="00B64AE0" w:rsidP="00061AD5">
      <w:pPr>
        <w:spacing w:line="480" w:lineRule="auto"/>
      </w:pPr>
    </w:p>
    <w:p w14:paraId="68355CAB" w14:textId="700B95FE" w:rsidR="00BF2682" w:rsidRPr="00F352E7" w:rsidRDefault="00BF2682" w:rsidP="00BF2682">
      <w:pPr>
        <w:spacing w:line="480" w:lineRule="auto"/>
        <w:rPr>
          <w:noProof/>
        </w:rPr>
      </w:pPr>
      <w:r w:rsidRPr="00F352E7">
        <w:rPr>
          <w:noProof/>
        </w:rPr>
        <w:lastRenderedPageBreak/>
        <w:drawing>
          <wp:inline distT="0" distB="0" distL="0" distR="0" wp14:anchorId="327F72CF" wp14:editId="769337B0">
            <wp:extent cx="5442749" cy="2972578"/>
            <wp:effectExtent l="0" t="0" r="571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42749" cy="2972578"/>
                    </a:xfrm>
                    <a:prstGeom prst="rect">
                      <a:avLst/>
                    </a:prstGeom>
                  </pic:spPr>
                </pic:pic>
              </a:graphicData>
            </a:graphic>
          </wp:inline>
        </w:drawing>
      </w:r>
    </w:p>
    <w:p w14:paraId="7C15C653" w14:textId="5C09FE93" w:rsidR="00176BAB" w:rsidRPr="00F352E7" w:rsidRDefault="00BF2682" w:rsidP="008D716C">
      <w:pPr>
        <w:pStyle w:val="p"/>
        <w:shd w:val="clear" w:color="auto" w:fill="FFFFFF"/>
        <w:spacing w:before="0" w:beforeAutospacing="0" w:after="0" w:afterAutospacing="0"/>
        <w:jc w:val="both"/>
        <w:rPr>
          <w:sz w:val="22"/>
          <w:szCs w:val="22"/>
        </w:rPr>
      </w:pPr>
      <w:r w:rsidRPr="00F352E7">
        <w:rPr>
          <w:sz w:val="22"/>
          <w:szCs w:val="22"/>
        </w:rPr>
        <w:t xml:space="preserve">Figure S2. </w:t>
      </w:r>
      <w:r w:rsidR="00176BAB" w:rsidRPr="00F352E7">
        <w:rPr>
          <w:sz w:val="22"/>
          <w:szCs w:val="22"/>
        </w:rPr>
        <w:t>Statistical cluster plot. Color values indicate the p-values that result from point-wise </w:t>
      </w:r>
      <w:r w:rsidR="00176BAB" w:rsidRPr="00F352E7">
        <w:rPr>
          <w:rStyle w:val="Emphasis"/>
          <w:sz w:val="22"/>
          <w:szCs w:val="22"/>
        </w:rPr>
        <w:t>t</w:t>
      </w:r>
      <w:r w:rsidR="00176BAB" w:rsidRPr="00F352E7">
        <w:rPr>
          <w:sz w:val="22"/>
          <w:szCs w:val="22"/>
        </w:rPr>
        <w:t>-tests evaluating the responses across time (</w:t>
      </w:r>
      <w:r w:rsidR="00176BAB" w:rsidRPr="00F352E7">
        <w:rPr>
          <w:rStyle w:val="Emphasis"/>
          <w:sz w:val="22"/>
          <w:szCs w:val="22"/>
        </w:rPr>
        <w:t>x</w:t>
      </w:r>
      <w:r w:rsidR="00176BAB" w:rsidRPr="00F352E7">
        <w:rPr>
          <w:sz w:val="22"/>
          <w:szCs w:val="22"/>
        </w:rPr>
        <w:t>-axis) and electrode positions (</w:t>
      </w:r>
      <w:r w:rsidR="00176BAB" w:rsidRPr="00F352E7">
        <w:rPr>
          <w:rStyle w:val="Emphasis"/>
          <w:sz w:val="22"/>
          <w:szCs w:val="22"/>
        </w:rPr>
        <w:t>y</w:t>
      </w:r>
      <w:r w:rsidR="00176BAB" w:rsidRPr="00F352E7">
        <w:rPr>
          <w:sz w:val="22"/>
          <w:szCs w:val="22"/>
        </w:rPr>
        <w:t>-axis). General electrode positions are arranged from frontal to occipital regions (bottom to top) and the scalp has been divided into four general scalp regions. Within each general region, electrode laterality is arranged from left to right Only </w:t>
      </w:r>
      <w:r w:rsidR="00176BAB" w:rsidRPr="00F352E7">
        <w:rPr>
          <w:rStyle w:val="Emphasis"/>
          <w:sz w:val="22"/>
          <w:szCs w:val="22"/>
        </w:rPr>
        <w:t>p</w:t>
      </w:r>
      <w:r w:rsidR="00176BAB" w:rsidRPr="00F352E7">
        <w:rPr>
          <w:sz w:val="22"/>
          <w:szCs w:val="22"/>
        </w:rPr>
        <w:t>-values &lt;0.05 are color-coded.</w:t>
      </w:r>
    </w:p>
    <w:p w14:paraId="0D6F2CDF" w14:textId="6A6658A8" w:rsidR="00BF2682" w:rsidRPr="00F352E7" w:rsidRDefault="00BF2682" w:rsidP="00176BAB">
      <w:pPr>
        <w:pStyle w:val="NormalWeb"/>
        <w:spacing w:before="0" w:beforeAutospacing="0" w:after="0" w:afterAutospacing="0" w:line="276" w:lineRule="auto"/>
        <w:jc w:val="both"/>
      </w:pPr>
    </w:p>
    <w:p w14:paraId="5DFAFECD" w14:textId="55EEAD4B" w:rsidR="00BF2682" w:rsidRPr="00F352E7" w:rsidRDefault="00BF2682" w:rsidP="00BF2682"/>
    <w:sectPr w:rsidR="00BF2682" w:rsidRPr="00F352E7" w:rsidSect="00B370F5">
      <w:footerReference w:type="defaul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1FE6A87" w14:textId="77777777" w:rsidR="00CB0593" w:rsidRDefault="00CB0593" w:rsidP="00A63484">
      <w:r>
        <w:separator/>
      </w:r>
    </w:p>
  </w:endnote>
  <w:endnote w:type="continuationSeparator" w:id="0">
    <w:p w14:paraId="680EE637" w14:textId="77777777" w:rsidR="00CB0593" w:rsidRDefault="00CB0593" w:rsidP="00A634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83755670"/>
      <w:docPartObj>
        <w:docPartGallery w:val="Page Numbers (Bottom of Page)"/>
        <w:docPartUnique/>
      </w:docPartObj>
    </w:sdtPr>
    <w:sdtEndPr>
      <w:rPr>
        <w:noProof/>
        <w:sz w:val="20"/>
        <w:szCs w:val="20"/>
      </w:rPr>
    </w:sdtEndPr>
    <w:sdtContent>
      <w:p w14:paraId="16EDE831" w14:textId="765024BB" w:rsidR="00D5065D" w:rsidRPr="00A63484" w:rsidRDefault="00D5065D">
        <w:pPr>
          <w:pStyle w:val="Footer"/>
          <w:jc w:val="right"/>
          <w:rPr>
            <w:sz w:val="20"/>
            <w:szCs w:val="20"/>
          </w:rPr>
        </w:pPr>
        <w:r w:rsidRPr="00A63484">
          <w:rPr>
            <w:sz w:val="20"/>
            <w:szCs w:val="20"/>
          </w:rPr>
          <w:fldChar w:fldCharType="begin"/>
        </w:r>
        <w:r w:rsidRPr="00A63484">
          <w:rPr>
            <w:sz w:val="20"/>
            <w:szCs w:val="20"/>
          </w:rPr>
          <w:instrText xml:space="preserve"> PAGE   \* MERGEFORMAT </w:instrText>
        </w:r>
        <w:r w:rsidRPr="00A63484">
          <w:rPr>
            <w:sz w:val="20"/>
            <w:szCs w:val="20"/>
          </w:rPr>
          <w:fldChar w:fldCharType="separate"/>
        </w:r>
        <w:r w:rsidR="00C90E0A">
          <w:rPr>
            <w:noProof/>
            <w:sz w:val="20"/>
            <w:szCs w:val="20"/>
          </w:rPr>
          <w:t>2</w:t>
        </w:r>
        <w:r w:rsidRPr="00A63484">
          <w:rPr>
            <w:noProof/>
            <w:sz w:val="20"/>
            <w:szCs w:val="20"/>
          </w:rPr>
          <w:fldChar w:fldCharType="end"/>
        </w:r>
      </w:p>
    </w:sdtContent>
  </w:sdt>
  <w:p w14:paraId="3FF16C3A" w14:textId="77777777" w:rsidR="00D5065D" w:rsidRDefault="00D5065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E94010" w14:textId="77777777" w:rsidR="00CB0593" w:rsidRDefault="00CB0593" w:rsidP="00A63484">
      <w:r>
        <w:separator/>
      </w:r>
    </w:p>
  </w:footnote>
  <w:footnote w:type="continuationSeparator" w:id="0">
    <w:p w14:paraId="7BB2FD4B" w14:textId="77777777" w:rsidR="00CB0593" w:rsidRDefault="00CB0593" w:rsidP="00A6348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D843EA7"/>
    <w:multiLevelType w:val="multilevel"/>
    <w:tmpl w:val="6182551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nsid w:val="77152ABC"/>
    <w:multiLevelType w:val="multilevel"/>
    <w:tmpl w:val="71961E9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logical Psychiatry&lt;/Style&gt;&lt;LeftDelim&gt;{&lt;/LeftDelim&gt;&lt;RightDelim&gt;}&lt;/RightDelim&gt;&lt;FontName&gt;Times New Roman&lt;/FontName&gt;&lt;FontSize&gt;10&lt;/FontSize&gt;&lt;ReflistTitle&gt;&lt;/ReflistTitle&gt;&lt;StartingRefnum&gt;1&lt;/StartingRefnum&gt;&lt;FirstLineIndent&gt;0&lt;/FirstLineIndent&gt;&lt;HangingIndent&gt;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d9zrvs5t725pfeezf9m50wtcxz2xtxpd92dx&quot;&gt;visual gating library-Converted&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3&lt;/item&gt;&lt;item&gt;34&lt;/item&gt;&lt;item&gt;43&lt;/item&gt;&lt;item&gt;44&lt;/item&gt;&lt;item&gt;45&lt;/item&gt;&lt;item&gt;46&lt;/item&gt;&lt;item&gt;47&lt;/item&gt;&lt;item&gt;48&lt;/item&gt;&lt;item&gt;49&lt;/item&gt;&lt;item&gt;52&lt;/item&gt;&lt;item&gt;53&lt;/item&gt;&lt;item&gt;54&lt;/item&gt;&lt;item&gt;55&lt;/item&gt;&lt;item&gt;56&lt;/item&gt;&lt;item&gt;57&lt;/item&gt;&lt;item&gt;58&lt;/item&gt;&lt;item&gt;59&lt;/item&gt;&lt;item&gt;60&lt;/item&gt;&lt;item&gt;61&lt;/item&gt;&lt;item&gt;62&lt;/item&gt;&lt;item&gt;65&lt;/item&gt;&lt;item&gt;66&lt;/item&gt;&lt;item&gt;68&lt;/item&gt;&lt;item&gt;71&lt;/item&gt;&lt;item&gt;72&lt;/item&gt;&lt;item&gt;73&lt;/item&gt;&lt;item&gt;80&lt;/item&gt;&lt;item&gt;81&lt;/item&gt;&lt;item&gt;82&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4&lt;/item&gt;&lt;item&gt;105&lt;/item&gt;&lt;item&gt;106&lt;/item&gt;&lt;item&gt;107&lt;/item&gt;&lt;item&gt;108&lt;/item&gt;&lt;item&gt;109&lt;/item&gt;&lt;item&gt;110&lt;/item&gt;&lt;item&gt;111&lt;/item&gt;&lt;item&gt;112&lt;/item&gt;&lt;item&gt;113&lt;/item&gt;&lt;item&gt;119&lt;/item&gt;&lt;item&gt;121&lt;/item&gt;&lt;item&gt;122&lt;/item&gt;&lt;item&gt;123&lt;/item&gt;&lt;item&gt;124&lt;/item&gt;&lt;item&gt;128&lt;/item&gt;&lt;item&gt;129&lt;/item&gt;&lt;item&gt;130&lt;/item&gt;&lt;item&gt;137&lt;/item&gt;&lt;item&gt;138&lt;/item&gt;&lt;item&gt;140&lt;/item&gt;&lt;item&gt;142&lt;/item&gt;&lt;item&gt;143&lt;/item&gt;&lt;item&gt;144&lt;/item&gt;&lt;item&gt;145&lt;/item&gt;&lt;item&gt;146&lt;/item&gt;&lt;item&gt;147&lt;/item&gt;&lt;item&gt;148&lt;/item&gt;&lt;item&gt;149&lt;/item&gt;&lt;item&gt;150&lt;/item&gt;&lt;item&gt;151&lt;/item&gt;&lt;item&gt;152&lt;/item&gt;&lt;item&gt;154&lt;/item&gt;&lt;item&gt;155&lt;/item&gt;&lt;item&gt;156&lt;/item&gt;&lt;item&gt;157&lt;/item&gt;&lt;/record-ids&gt;&lt;/item&gt;&lt;/Libraries&gt;"/>
  </w:docVars>
  <w:rsids>
    <w:rsidRoot w:val="003C6A55"/>
    <w:rsid w:val="00000307"/>
    <w:rsid w:val="00000696"/>
    <w:rsid w:val="00001099"/>
    <w:rsid w:val="000015F7"/>
    <w:rsid w:val="000018F5"/>
    <w:rsid w:val="000032BC"/>
    <w:rsid w:val="00011364"/>
    <w:rsid w:val="00014D16"/>
    <w:rsid w:val="00014D5E"/>
    <w:rsid w:val="0002004C"/>
    <w:rsid w:val="00021995"/>
    <w:rsid w:val="000232B6"/>
    <w:rsid w:val="0002429B"/>
    <w:rsid w:val="000249DE"/>
    <w:rsid w:val="000266F9"/>
    <w:rsid w:val="00030BCF"/>
    <w:rsid w:val="00031827"/>
    <w:rsid w:val="000329F7"/>
    <w:rsid w:val="0003445D"/>
    <w:rsid w:val="0003682C"/>
    <w:rsid w:val="0003731C"/>
    <w:rsid w:val="00040FC8"/>
    <w:rsid w:val="000463DD"/>
    <w:rsid w:val="000470FE"/>
    <w:rsid w:val="00047498"/>
    <w:rsid w:val="00051CD5"/>
    <w:rsid w:val="00052213"/>
    <w:rsid w:val="00052306"/>
    <w:rsid w:val="00052AB2"/>
    <w:rsid w:val="000530AD"/>
    <w:rsid w:val="000537D6"/>
    <w:rsid w:val="00054803"/>
    <w:rsid w:val="00057115"/>
    <w:rsid w:val="00060A0E"/>
    <w:rsid w:val="00060D18"/>
    <w:rsid w:val="00061AD5"/>
    <w:rsid w:val="00062E41"/>
    <w:rsid w:val="000651BC"/>
    <w:rsid w:val="00066060"/>
    <w:rsid w:val="0006690C"/>
    <w:rsid w:val="000672E3"/>
    <w:rsid w:val="00067327"/>
    <w:rsid w:val="00070E18"/>
    <w:rsid w:val="00072305"/>
    <w:rsid w:val="00074D6C"/>
    <w:rsid w:val="00075D2F"/>
    <w:rsid w:val="0008429A"/>
    <w:rsid w:val="00086568"/>
    <w:rsid w:val="00087D51"/>
    <w:rsid w:val="000931C5"/>
    <w:rsid w:val="00093C45"/>
    <w:rsid w:val="00093FCC"/>
    <w:rsid w:val="00093FF1"/>
    <w:rsid w:val="0009415B"/>
    <w:rsid w:val="000947D9"/>
    <w:rsid w:val="000A0FBD"/>
    <w:rsid w:val="000A2071"/>
    <w:rsid w:val="000A2996"/>
    <w:rsid w:val="000A2FBE"/>
    <w:rsid w:val="000A34F1"/>
    <w:rsid w:val="000A56F5"/>
    <w:rsid w:val="000B5692"/>
    <w:rsid w:val="000B6984"/>
    <w:rsid w:val="000B6A19"/>
    <w:rsid w:val="000B7347"/>
    <w:rsid w:val="000B750C"/>
    <w:rsid w:val="000B7594"/>
    <w:rsid w:val="000B7A3C"/>
    <w:rsid w:val="000C2290"/>
    <w:rsid w:val="000C28A0"/>
    <w:rsid w:val="000C29E4"/>
    <w:rsid w:val="000C2DA4"/>
    <w:rsid w:val="000C2FDF"/>
    <w:rsid w:val="000C381F"/>
    <w:rsid w:val="000C675D"/>
    <w:rsid w:val="000C7BAB"/>
    <w:rsid w:val="000D0C41"/>
    <w:rsid w:val="000D28D5"/>
    <w:rsid w:val="000D4637"/>
    <w:rsid w:val="000D583E"/>
    <w:rsid w:val="000D7356"/>
    <w:rsid w:val="000E177F"/>
    <w:rsid w:val="000E2843"/>
    <w:rsid w:val="000E2D7E"/>
    <w:rsid w:val="000E5F7D"/>
    <w:rsid w:val="000E7A78"/>
    <w:rsid w:val="000F43D3"/>
    <w:rsid w:val="000F648B"/>
    <w:rsid w:val="000F6A56"/>
    <w:rsid w:val="00101BBE"/>
    <w:rsid w:val="00102844"/>
    <w:rsid w:val="00103BA2"/>
    <w:rsid w:val="001057F4"/>
    <w:rsid w:val="00111D26"/>
    <w:rsid w:val="001203CA"/>
    <w:rsid w:val="0012116E"/>
    <w:rsid w:val="001218A0"/>
    <w:rsid w:val="001241EB"/>
    <w:rsid w:val="00136BC9"/>
    <w:rsid w:val="00137601"/>
    <w:rsid w:val="00137B6D"/>
    <w:rsid w:val="00140312"/>
    <w:rsid w:val="001427FE"/>
    <w:rsid w:val="00143E57"/>
    <w:rsid w:val="0015106B"/>
    <w:rsid w:val="00151D40"/>
    <w:rsid w:val="00153E91"/>
    <w:rsid w:val="00153EAE"/>
    <w:rsid w:val="00154DC6"/>
    <w:rsid w:val="00156BB4"/>
    <w:rsid w:val="00157F85"/>
    <w:rsid w:val="00160835"/>
    <w:rsid w:val="001624EA"/>
    <w:rsid w:val="001637FC"/>
    <w:rsid w:val="00171895"/>
    <w:rsid w:val="00172022"/>
    <w:rsid w:val="00176BAB"/>
    <w:rsid w:val="00180A9F"/>
    <w:rsid w:val="001824BD"/>
    <w:rsid w:val="00185698"/>
    <w:rsid w:val="0018624A"/>
    <w:rsid w:val="00186609"/>
    <w:rsid w:val="00186A40"/>
    <w:rsid w:val="00190F82"/>
    <w:rsid w:val="00192A03"/>
    <w:rsid w:val="00194C8A"/>
    <w:rsid w:val="00195CA6"/>
    <w:rsid w:val="001A0234"/>
    <w:rsid w:val="001A042D"/>
    <w:rsid w:val="001A194A"/>
    <w:rsid w:val="001A35FA"/>
    <w:rsid w:val="001A3EB6"/>
    <w:rsid w:val="001A5524"/>
    <w:rsid w:val="001B2E88"/>
    <w:rsid w:val="001B5B39"/>
    <w:rsid w:val="001C24D2"/>
    <w:rsid w:val="001C28F2"/>
    <w:rsid w:val="001C4537"/>
    <w:rsid w:val="001C5BEF"/>
    <w:rsid w:val="001C652A"/>
    <w:rsid w:val="001C66A1"/>
    <w:rsid w:val="001C7A79"/>
    <w:rsid w:val="001D2EC2"/>
    <w:rsid w:val="001D54DE"/>
    <w:rsid w:val="001D6A51"/>
    <w:rsid w:val="001D7EF0"/>
    <w:rsid w:val="001E08AA"/>
    <w:rsid w:val="001E0C91"/>
    <w:rsid w:val="001E3716"/>
    <w:rsid w:val="001E397A"/>
    <w:rsid w:val="001E5D1F"/>
    <w:rsid w:val="001F0FAB"/>
    <w:rsid w:val="001F113C"/>
    <w:rsid w:val="001F2BE7"/>
    <w:rsid w:val="001F65B7"/>
    <w:rsid w:val="001F72C1"/>
    <w:rsid w:val="001F74B7"/>
    <w:rsid w:val="001F7DF2"/>
    <w:rsid w:val="00203321"/>
    <w:rsid w:val="00203B42"/>
    <w:rsid w:val="002047F4"/>
    <w:rsid w:val="00205A7E"/>
    <w:rsid w:val="00205C34"/>
    <w:rsid w:val="00206407"/>
    <w:rsid w:val="00207D93"/>
    <w:rsid w:val="00210588"/>
    <w:rsid w:val="002124F6"/>
    <w:rsid w:val="00212B33"/>
    <w:rsid w:val="0021352E"/>
    <w:rsid w:val="002142C4"/>
    <w:rsid w:val="00216ACF"/>
    <w:rsid w:val="00223489"/>
    <w:rsid w:val="00224D76"/>
    <w:rsid w:val="00224EF6"/>
    <w:rsid w:val="00225CD6"/>
    <w:rsid w:val="0022787C"/>
    <w:rsid w:val="00230923"/>
    <w:rsid w:val="00230F0C"/>
    <w:rsid w:val="00231B96"/>
    <w:rsid w:val="00233894"/>
    <w:rsid w:val="002341CA"/>
    <w:rsid w:val="00235050"/>
    <w:rsid w:val="00236173"/>
    <w:rsid w:val="00236E5C"/>
    <w:rsid w:val="002378FC"/>
    <w:rsid w:val="002433CE"/>
    <w:rsid w:val="00244781"/>
    <w:rsid w:val="00245EA4"/>
    <w:rsid w:val="00245FDB"/>
    <w:rsid w:val="00246246"/>
    <w:rsid w:val="002470E6"/>
    <w:rsid w:val="002472DA"/>
    <w:rsid w:val="002476EC"/>
    <w:rsid w:val="002507C4"/>
    <w:rsid w:val="00254BAA"/>
    <w:rsid w:val="00255DE9"/>
    <w:rsid w:val="00256BAD"/>
    <w:rsid w:val="002604E8"/>
    <w:rsid w:val="00260A1B"/>
    <w:rsid w:val="00260ADF"/>
    <w:rsid w:val="00260CB3"/>
    <w:rsid w:val="00262BE2"/>
    <w:rsid w:val="00262C3F"/>
    <w:rsid w:val="00262FFF"/>
    <w:rsid w:val="002677C4"/>
    <w:rsid w:val="00270797"/>
    <w:rsid w:val="002746D9"/>
    <w:rsid w:val="0027674C"/>
    <w:rsid w:val="00277C10"/>
    <w:rsid w:val="00280CB3"/>
    <w:rsid w:val="00282756"/>
    <w:rsid w:val="002835D5"/>
    <w:rsid w:val="002848C0"/>
    <w:rsid w:val="002856C2"/>
    <w:rsid w:val="002874F6"/>
    <w:rsid w:val="00290AF0"/>
    <w:rsid w:val="00291428"/>
    <w:rsid w:val="002917EF"/>
    <w:rsid w:val="00291892"/>
    <w:rsid w:val="0029406A"/>
    <w:rsid w:val="0029676F"/>
    <w:rsid w:val="0029760E"/>
    <w:rsid w:val="002A1378"/>
    <w:rsid w:val="002A463D"/>
    <w:rsid w:val="002A478B"/>
    <w:rsid w:val="002A4798"/>
    <w:rsid w:val="002A6D93"/>
    <w:rsid w:val="002A7BA9"/>
    <w:rsid w:val="002A7DA6"/>
    <w:rsid w:val="002B0F0C"/>
    <w:rsid w:val="002B106C"/>
    <w:rsid w:val="002B233D"/>
    <w:rsid w:val="002B5661"/>
    <w:rsid w:val="002B609D"/>
    <w:rsid w:val="002B78E6"/>
    <w:rsid w:val="002C0570"/>
    <w:rsid w:val="002C1F37"/>
    <w:rsid w:val="002C416D"/>
    <w:rsid w:val="002C5CA6"/>
    <w:rsid w:val="002C7B31"/>
    <w:rsid w:val="002C7D0F"/>
    <w:rsid w:val="002D059B"/>
    <w:rsid w:val="002D4152"/>
    <w:rsid w:val="002D5B08"/>
    <w:rsid w:val="002D6552"/>
    <w:rsid w:val="002D6CBA"/>
    <w:rsid w:val="002D7ECD"/>
    <w:rsid w:val="002D7F48"/>
    <w:rsid w:val="002E15EB"/>
    <w:rsid w:val="002E1754"/>
    <w:rsid w:val="002E2770"/>
    <w:rsid w:val="002E2B32"/>
    <w:rsid w:val="002E4A5F"/>
    <w:rsid w:val="002F0982"/>
    <w:rsid w:val="002F0F53"/>
    <w:rsid w:val="002F3B23"/>
    <w:rsid w:val="002F645B"/>
    <w:rsid w:val="002F6A56"/>
    <w:rsid w:val="003032CB"/>
    <w:rsid w:val="0030348E"/>
    <w:rsid w:val="00304DE5"/>
    <w:rsid w:val="00305857"/>
    <w:rsid w:val="00305AC5"/>
    <w:rsid w:val="00306893"/>
    <w:rsid w:val="0031280C"/>
    <w:rsid w:val="00313BF1"/>
    <w:rsid w:val="00315698"/>
    <w:rsid w:val="00315CAD"/>
    <w:rsid w:val="00316122"/>
    <w:rsid w:val="00320E6D"/>
    <w:rsid w:val="00322C95"/>
    <w:rsid w:val="00322C97"/>
    <w:rsid w:val="00323DCB"/>
    <w:rsid w:val="003243F9"/>
    <w:rsid w:val="00324F28"/>
    <w:rsid w:val="0032698B"/>
    <w:rsid w:val="00327150"/>
    <w:rsid w:val="003279B8"/>
    <w:rsid w:val="00327DB6"/>
    <w:rsid w:val="003349A2"/>
    <w:rsid w:val="00336C9C"/>
    <w:rsid w:val="00342886"/>
    <w:rsid w:val="00345153"/>
    <w:rsid w:val="003475E9"/>
    <w:rsid w:val="00351336"/>
    <w:rsid w:val="0035265E"/>
    <w:rsid w:val="0035581D"/>
    <w:rsid w:val="0035627C"/>
    <w:rsid w:val="00357703"/>
    <w:rsid w:val="00363D68"/>
    <w:rsid w:val="00366360"/>
    <w:rsid w:val="00372AA3"/>
    <w:rsid w:val="00372BFB"/>
    <w:rsid w:val="00373B4A"/>
    <w:rsid w:val="00373E9B"/>
    <w:rsid w:val="00376484"/>
    <w:rsid w:val="00377821"/>
    <w:rsid w:val="00377AF6"/>
    <w:rsid w:val="00380EBA"/>
    <w:rsid w:val="00380F4B"/>
    <w:rsid w:val="0038185F"/>
    <w:rsid w:val="00381986"/>
    <w:rsid w:val="00383B4D"/>
    <w:rsid w:val="00387C4A"/>
    <w:rsid w:val="003902DA"/>
    <w:rsid w:val="00394425"/>
    <w:rsid w:val="003A25E5"/>
    <w:rsid w:val="003A5FD4"/>
    <w:rsid w:val="003A7084"/>
    <w:rsid w:val="003B2412"/>
    <w:rsid w:val="003B7C58"/>
    <w:rsid w:val="003C3A57"/>
    <w:rsid w:val="003C3A90"/>
    <w:rsid w:val="003C51AC"/>
    <w:rsid w:val="003C6A55"/>
    <w:rsid w:val="003D21A3"/>
    <w:rsid w:val="003D22FF"/>
    <w:rsid w:val="003D28E7"/>
    <w:rsid w:val="003D327C"/>
    <w:rsid w:val="003D3C21"/>
    <w:rsid w:val="003D3EA6"/>
    <w:rsid w:val="003D640C"/>
    <w:rsid w:val="003D7220"/>
    <w:rsid w:val="003E088D"/>
    <w:rsid w:val="003E0C9D"/>
    <w:rsid w:val="003E2CEC"/>
    <w:rsid w:val="003E3E65"/>
    <w:rsid w:val="003E4AED"/>
    <w:rsid w:val="003E5D98"/>
    <w:rsid w:val="003E6685"/>
    <w:rsid w:val="003F0A2B"/>
    <w:rsid w:val="003F3422"/>
    <w:rsid w:val="003F5430"/>
    <w:rsid w:val="003F7CE3"/>
    <w:rsid w:val="0040063D"/>
    <w:rsid w:val="00400B09"/>
    <w:rsid w:val="00401902"/>
    <w:rsid w:val="00403ABD"/>
    <w:rsid w:val="00406169"/>
    <w:rsid w:val="00411960"/>
    <w:rsid w:val="00412269"/>
    <w:rsid w:val="00423266"/>
    <w:rsid w:val="00426760"/>
    <w:rsid w:val="00432979"/>
    <w:rsid w:val="00433B06"/>
    <w:rsid w:val="00436CBD"/>
    <w:rsid w:val="00440A46"/>
    <w:rsid w:val="004416BD"/>
    <w:rsid w:val="004416E8"/>
    <w:rsid w:val="00442A1F"/>
    <w:rsid w:val="00443AF7"/>
    <w:rsid w:val="00444B8E"/>
    <w:rsid w:val="0044654A"/>
    <w:rsid w:val="004465BE"/>
    <w:rsid w:val="004504DA"/>
    <w:rsid w:val="00450945"/>
    <w:rsid w:val="0045098A"/>
    <w:rsid w:val="004522FD"/>
    <w:rsid w:val="00453A92"/>
    <w:rsid w:val="00454C14"/>
    <w:rsid w:val="004556F4"/>
    <w:rsid w:val="0045642E"/>
    <w:rsid w:val="00461CA7"/>
    <w:rsid w:val="004622DD"/>
    <w:rsid w:val="00464518"/>
    <w:rsid w:val="00464843"/>
    <w:rsid w:val="00464E67"/>
    <w:rsid w:val="0046689A"/>
    <w:rsid w:val="00470873"/>
    <w:rsid w:val="00472761"/>
    <w:rsid w:val="00472BB0"/>
    <w:rsid w:val="0047381C"/>
    <w:rsid w:val="0047471C"/>
    <w:rsid w:val="00482873"/>
    <w:rsid w:val="00483707"/>
    <w:rsid w:val="00484E55"/>
    <w:rsid w:val="00486A6A"/>
    <w:rsid w:val="004872FD"/>
    <w:rsid w:val="004927ED"/>
    <w:rsid w:val="004947BA"/>
    <w:rsid w:val="00494800"/>
    <w:rsid w:val="0049616C"/>
    <w:rsid w:val="00496597"/>
    <w:rsid w:val="00497830"/>
    <w:rsid w:val="004A0B5A"/>
    <w:rsid w:val="004A4C89"/>
    <w:rsid w:val="004A6738"/>
    <w:rsid w:val="004A67A1"/>
    <w:rsid w:val="004A78E2"/>
    <w:rsid w:val="004B082A"/>
    <w:rsid w:val="004B2D66"/>
    <w:rsid w:val="004B5063"/>
    <w:rsid w:val="004B5EF7"/>
    <w:rsid w:val="004B6893"/>
    <w:rsid w:val="004C02AF"/>
    <w:rsid w:val="004C1CD3"/>
    <w:rsid w:val="004C247D"/>
    <w:rsid w:val="004C2EBB"/>
    <w:rsid w:val="004C30D4"/>
    <w:rsid w:val="004C5D6A"/>
    <w:rsid w:val="004C5FAE"/>
    <w:rsid w:val="004D6140"/>
    <w:rsid w:val="004D6B1A"/>
    <w:rsid w:val="004D710F"/>
    <w:rsid w:val="004E0923"/>
    <w:rsid w:val="004E408D"/>
    <w:rsid w:val="004E613C"/>
    <w:rsid w:val="004E64BD"/>
    <w:rsid w:val="004F18F1"/>
    <w:rsid w:val="004F5FB3"/>
    <w:rsid w:val="004F6370"/>
    <w:rsid w:val="004F75B7"/>
    <w:rsid w:val="00500DCD"/>
    <w:rsid w:val="00502671"/>
    <w:rsid w:val="00503117"/>
    <w:rsid w:val="005047BF"/>
    <w:rsid w:val="00512BAF"/>
    <w:rsid w:val="0051535E"/>
    <w:rsid w:val="00515E7A"/>
    <w:rsid w:val="00516868"/>
    <w:rsid w:val="00516FE2"/>
    <w:rsid w:val="005177ED"/>
    <w:rsid w:val="00520099"/>
    <w:rsid w:val="005226DA"/>
    <w:rsid w:val="00523993"/>
    <w:rsid w:val="0052519C"/>
    <w:rsid w:val="00525E69"/>
    <w:rsid w:val="00527093"/>
    <w:rsid w:val="00531BE6"/>
    <w:rsid w:val="0053328A"/>
    <w:rsid w:val="00533C60"/>
    <w:rsid w:val="00533E24"/>
    <w:rsid w:val="00535B89"/>
    <w:rsid w:val="0053608D"/>
    <w:rsid w:val="005365C9"/>
    <w:rsid w:val="0053718B"/>
    <w:rsid w:val="00537423"/>
    <w:rsid w:val="00537C81"/>
    <w:rsid w:val="0054351B"/>
    <w:rsid w:val="0054396D"/>
    <w:rsid w:val="00544FF0"/>
    <w:rsid w:val="005454C6"/>
    <w:rsid w:val="005462F2"/>
    <w:rsid w:val="0055179C"/>
    <w:rsid w:val="00554DBA"/>
    <w:rsid w:val="00555B27"/>
    <w:rsid w:val="00556467"/>
    <w:rsid w:val="00556583"/>
    <w:rsid w:val="00557E6C"/>
    <w:rsid w:val="0056050B"/>
    <w:rsid w:val="00562DD1"/>
    <w:rsid w:val="005647F4"/>
    <w:rsid w:val="005650C3"/>
    <w:rsid w:val="0056553D"/>
    <w:rsid w:val="005660FA"/>
    <w:rsid w:val="00566597"/>
    <w:rsid w:val="00566A57"/>
    <w:rsid w:val="005670AB"/>
    <w:rsid w:val="0056760B"/>
    <w:rsid w:val="00572EF6"/>
    <w:rsid w:val="0057401F"/>
    <w:rsid w:val="005758FE"/>
    <w:rsid w:val="00575ED9"/>
    <w:rsid w:val="005776F5"/>
    <w:rsid w:val="00577CDD"/>
    <w:rsid w:val="00581FA2"/>
    <w:rsid w:val="00582523"/>
    <w:rsid w:val="005838CC"/>
    <w:rsid w:val="005845BC"/>
    <w:rsid w:val="00586E51"/>
    <w:rsid w:val="00590AFC"/>
    <w:rsid w:val="00592D8A"/>
    <w:rsid w:val="00592F64"/>
    <w:rsid w:val="0059430A"/>
    <w:rsid w:val="0059453D"/>
    <w:rsid w:val="00594C3F"/>
    <w:rsid w:val="00594DA6"/>
    <w:rsid w:val="00595124"/>
    <w:rsid w:val="005951AD"/>
    <w:rsid w:val="005A08CE"/>
    <w:rsid w:val="005A135E"/>
    <w:rsid w:val="005A22F5"/>
    <w:rsid w:val="005A3E36"/>
    <w:rsid w:val="005A756D"/>
    <w:rsid w:val="005B1CA7"/>
    <w:rsid w:val="005B3C03"/>
    <w:rsid w:val="005B5B59"/>
    <w:rsid w:val="005C49AB"/>
    <w:rsid w:val="005D109F"/>
    <w:rsid w:val="005D2634"/>
    <w:rsid w:val="005D3BC5"/>
    <w:rsid w:val="005D6B49"/>
    <w:rsid w:val="005E0276"/>
    <w:rsid w:val="005E0A25"/>
    <w:rsid w:val="005E1DD1"/>
    <w:rsid w:val="005E282B"/>
    <w:rsid w:val="005E4952"/>
    <w:rsid w:val="005E73BE"/>
    <w:rsid w:val="005E75DB"/>
    <w:rsid w:val="005F57EB"/>
    <w:rsid w:val="005F7E49"/>
    <w:rsid w:val="00600796"/>
    <w:rsid w:val="0060090D"/>
    <w:rsid w:val="00600E2C"/>
    <w:rsid w:val="00601567"/>
    <w:rsid w:val="00601685"/>
    <w:rsid w:val="00601B7C"/>
    <w:rsid w:val="00601C53"/>
    <w:rsid w:val="00603FCB"/>
    <w:rsid w:val="006055CB"/>
    <w:rsid w:val="00607CBB"/>
    <w:rsid w:val="00611E08"/>
    <w:rsid w:val="00613F73"/>
    <w:rsid w:val="00621527"/>
    <w:rsid w:val="0062580B"/>
    <w:rsid w:val="00631613"/>
    <w:rsid w:val="00633FAF"/>
    <w:rsid w:val="00636926"/>
    <w:rsid w:val="00640523"/>
    <w:rsid w:val="00640A54"/>
    <w:rsid w:val="00641ED9"/>
    <w:rsid w:val="00643E13"/>
    <w:rsid w:val="006443C7"/>
    <w:rsid w:val="00646831"/>
    <w:rsid w:val="00651633"/>
    <w:rsid w:val="00652D8A"/>
    <w:rsid w:val="00656080"/>
    <w:rsid w:val="00657BA9"/>
    <w:rsid w:val="00657E8E"/>
    <w:rsid w:val="0066453F"/>
    <w:rsid w:val="00670838"/>
    <w:rsid w:val="00670923"/>
    <w:rsid w:val="00671C98"/>
    <w:rsid w:val="00671DF6"/>
    <w:rsid w:val="00673373"/>
    <w:rsid w:val="0067667F"/>
    <w:rsid w:val="006856B0"/>
    <w:rsid w:val="00685E2F"/>
    <w:rsid w:val="00691039"/>
    <w:rsid w:val="006930FF"/>
    <w:rsid w:val="0069324F"/>
    <w:rsid w:val="006948C0"/>
    <w:rsid w:val="00694BEB"/>
    <w:rsid w:val="00695717"/>
    <w:rsid w:val="00695FE6"/>
    <w:rsid w:val="006963CA"/>
    <w:rsid w:val="00696BFE"/>
    <w:rsid w:val="006977F8"/>
    <w:rsid w:val="006A0414"/>
    <w:rsid w:val="006A0C55"/>
    <w:rsid w:val="006A26D4"/>
    <w:rsid w:val="006A4C19"/>
    <w:rsid w:val="006A4C39"/>
    <w:rsid w:val="006A6621"/>
    <w:rsid w:val="006B364D"/>
    <w:rsid w:val="006B3E98"/>
    <w:rsid w:val="006B40B7"/>
    <w:rsid w:val="006B5A4B"/>
    <w:rsid w:val="006B7C7F"/>
    <w:rsid w:val="006C011C"/>
    <w:rsid w:val="006C1BA4"/>
    <w:rsid w:val="006C1C0E"/>
    <w:rsid w:val="006C1F30"/>
    <w:rsid w:val="006C2ED3"/>
    <w:rsid w:val="006C3E31"/>
    <w:rsid w:val="006C459B"/>
    <w:rsid w:val="006C5474"/>
    <w:rsid w:val="006C5698"/>
    <w:rsid w:val="006C6F26"/>
    <w:rsid w:val="006D2B09"/>
    <w:rsid w:val="006D49AA"/>
    <w:rsid w:val="006D4CDF"/>
    <w:rsid w:val="006D6587"/>
    <w:rsid w:val="006D73F8"/>
    <w:rsid w:val="006D773F"/>
    <w:rsid w:val="006E0F0A"/>
    <w:rsid w:val="006E2FFE"/>
    <w:rsid w:val="006E3737"/>
    <w:rsid w:val="006E5536"/>
    <w:rsid w:val="006F01FA"/>
    <w:rsid w:val="006F3A2A"/>
    <w:rsid w:val="006F4E8D"/>
    <w:rsid w:val="006F592C"/>
    <w:rsid w:val="006F60E9"/>
    <w:rsid w:val="006F7839"/>
    <w:rsid w:val="0070139D"/>
    <w:rsid w:val="00702A98"/>
    <w:rsid w:val="00702F4B"/>
    <w:rsid w:val="00703063"/>
    <w:rsid w:val="00703BAA"/>
    <w:rsid w:val="0070471B"/>
    <w:rsid w:val="007050E9"/>
    <w:rsid w:val="00705E94"/>
    <w:rsid w:val="0071145F"/>
    <w:rsid w:val="0071203F"/>
    <w:rsid w:val="00713253"/>
    <w:rsid w:val="00713627"/>
    <w:rsid w:val="00714353"/>
    <w:rsid w:val="007160F0"/>
    <w:rsid w:val="00717DC9"/>
    <w:rsid w:val="00720A87"/>
    <w:rsid w:val="00721BCA"/>
    <w:rsid w:val="00736051"/>
    <w:rsid w:val="00740790"/>
    <w:rsid w:val="00740CB7"/>
    <w:rsid w:val="007412C9"/>
    <w:rsid w:val="00742126"/>
    <w:rsid w:val="007426FD"/>
    <w:rsid w:val="00744C92"/>
    <w:rsid w:val="007451A7"/>
    <w:rsid w:val="00745BD6"/>
    <w:rsid w:val="00746F44"/>
    <w:rsid w:val="007477CC"/>
    <w:rsid w:val="00747EF1"/>
    <w:rsid w:val="00752FF1"/>
    <w:rsid w:val="007530EF"/>
    <w:rsid w:val="00753A5A"/>
    <w:rsid w:val="00754B51"/>
    <w:rsid w:val="00757328"/>
    <w:rsid w:val="00757CB9"/>
    <w:rsid w:val="007613F8"/>
    <w:rsid w:val="00763326"/>
    <w:rsid w:val="007647D7"/>
    <w:rsid w:val="007703F3"/>
    <w:rsid w:val="007715D0"/>
    <w:rsid w:val="00775C45"/>
    <w:rsid w:val="0077705F"/>
    <w:rsid w:val="0077729F"/>
    <w:rsid w:val="00780B02"/>
    <w:rsid w:val="007824C9"/>
    <w:rsid w:val="00782915"/>
    <w:rsid w:val="007847A8"/>
    <w:rsid w:val="00790459"/>
    <w:rsid w:val="00791817"/>
    <w:rsid w:val="00791AD9"/>
    <w:rsid w:val="00792192"/>
    <w:rsid w:val="00792939"/>
    <w:rsid w:val="007949E3"/>
    <w:rsid w:val="007975E5"/>
    <w:rsid w:val="00797CBB"/>
    <w:rsid w:val="00797E53"/>
    <w:rsid w:val="007A18CF"/>
    <w:rsid w:val="007A299F"/>
    <w:rsid w:val="007A3FBD"/>
    <w:rsid w:val="007A499E"/>
    <w:rsid w:val="007A4B45"/>
    <w:rsid w:val="007A5343"/>
    <w:rsid w:val="007A53C7"/>
    <w:rsid w:val="007A5436"/>
    <w:rsid w:val="007A7F90"/>
    <w:rsid w:val="007B035C"/>
    <w:rsid w:val="007B2930"/>
    <w:rsid w:val="007B2B16"/>
    <w:rsid w:val="007B4B17"/>
    <w:rsid w:val="007B5FB7"/>
    <w:rsid w:val="007C3821"/>
    <w:rsid w:val="007C3EF9"/>
    <w:rsid w:val="007C40B5"/>
    <w:rsid w:val="007C5069"/>
    <w:rsid w:val="007C57FC"/>
    <w:rsid w:val="007D424D"/>
    <w:rsid w:val="007D4374"/>
    <w:rsid w:val="007D4406"/>
    <w:rsid w:val="007D47C8"/>
    <w:rsid w:val="007D5983"/>
    <w:rsid w:val="007D6A10"/>
    <w:rsid w:val="007D7663"/>
    <w:rsid w:val="007D7CF5"/>
    <w:rsid w:val="007E0B15"/>
    <w:rsid w:val="007E2199"/>
    <w:rsid w:val="007E4DB0"/>
    <w:rsid w:val="007E7534"/>
    <w:rsid w:val="007F0E5A"/>
    <w:rsid w:val="007F35B9"/>
    <w:rsid w:val="007F36A6"/>
    <w:rsid w:val="00801488"/>
    <w:rsid w:val="008045BF"/>
    <w:rsid w:val="008049E5"/>
    <w:rsid w:val="00806B9A"/>
    <w:rsid w:val="00806EEC"/>
    <w:rsid w:val="00807894"/>
    <w:rsid w:val="008167F9"/>
    <w:rsid w:val="00816B07"/>
    <w:rsid w:val="0082256C"/>
    <w:rsid w:val="00823EBC"/>
    <w:rsid w:val="0082489A"/>
    <w:rsid w:val="00824F98"/>
    <w:rsid w:val="00825142"/>
    <w:rsid w:val="00825DC7"/>
    <w:rsid w:val="008276FD"/>
    <w:rsid w:val="0082777B"/>
    <w:rsid w:val="00830464"/>
    <w:rsid w:val="008330AF"/>
    <w:rsid w:val="00833B24"/>
    <w:rsid w:val="00834479"/>
    <w:rsid w:val="00836D2E"/>
    <w:rsid w:val="00837804"/>
    <w:rsid w:val="00843C9F"/>
    <w:rsid w:val="008464CD"/>
    <w:rsid w:val="00847A57"/>
    <w:rsid w:val="00847B75"/>
    <w:rsid w:val="00850967"/>
    <w:rsid w:val="00853054"/>
    <w:rsid w:val="008537BE"/>
    <w:rsid w:val="00855E5B"/>
    <w:rsid w:val="00860EE8"/>
    <w:rsid w:val="008610EC"/>
    <w:rsid w:val="0086227A"/>
    <w:rsid w:val="00862601"/>
    <w:rsid w:val="0086439B"/>
    <w:rsid w:val="00864706"/>
    <w:rsid w:val="00864D48"/>
    <w:rsid w:val="00864FAE"/>
    <w:rsid w:val="008674EE"/>
    <w:rsid w:val="00867E61"/>
    <w:rsid w:val="00871454"/>
    <w:rsid w:val="008750E4"/>
    <w:rsid w:val="00876052"/>
    <w:rsid w:val="008770AF"/>
    <w:rsid w:val="00880068"/>
    <w:rsid w:val="00880D0B"/>
    <w:rsid w:val="00883735"/>
    <w:rsid w:val="008845BB"/>
    <w:rsid w:val="0088675E"/>
    <w:rsid w:val="00886940"/>
    <w:rsid w:val="00886AF0"/>
    <w:rsid w:val="00886FFA"/>
    <w:rsid w:val="00891387"/>
    <w:rsid w:val="00896127"/>
    <w:rsid w:val="008965A1"/>
    <w:rsid w:val="00897A8A"/>
    <w:rsid w:val="00897AA6"/>
    <w:rsid w:val="008A0BCB"/>
    <w:rsid w:val="008A4138"/>
    <w:rsid w:val="008A66CC"/>
    <w:rsid w:val="008B0721"/>
    <w:rsid w:val="008B1B51"/>
    <w:rsid w:val="008B3AAD"/>
    <w:rsid w:val="008C28C3"/>
    <w:rsid w:val="008C2A57"/>
    <w:rsid w:val="008C2D87"/>
    <w:rsid w:val="008C5200"/>
    <w:rsid w:val="008C5F3F"/>
    <w:rsid w:val="008D1D47"/>
    <w:rsid w:val="008D30CC"/>
    <w:rsid w:val="008D3242"/>
    <w:rsid w:val="008D366D"/>
    <w:rsid w:val="008D3976"/>
    <w:rsid w:val="008D4194"/>
    <w:rsid w:val="008D4C78"/>
    <w:rsid w:val="008D5BA5"/>
    <w:rsid w:val="008D716C"/>
    <w:rsid w:val="008D73F3"/>
    <w:rsid w:val="008E02BD"/>
    <w:rsid w:val="008E71CD"/>
    <w:rsid w:val="008F265E"/>
    <w:rsid w:val="008F3451"/>
    <w:rsid w:val="008F7FEF"/>
    <w:rsid w:val="009041B6"/>
    <w:rsid w:val="00906328"/>
    <w:rsid w:val="00907366"/>
    <w:rsid w:val="00910A8E"/>
    <w:rsid w:val="0091130A"/>
    <w:rsid w:val="00911CF3"/>
    <w:rsid w:val="0091221D"/>
    <w:rsid w:val="00913FD1"/>
    <w:rsid w:val="00915FBD"/>
    <w:rsid w:val="00916C28"/>
    <w:rsid w:val="009200AB"/>
    <w:rsid w:val="0092080D"/>
    <w:rsid w:val="009240AC"/>
    <w:rsid w:val="0092675E"/>
    <w:rsid w:val="00931FBB"/>
    <w:rsid w:val="00934435"/>
    <w:rsid w:val="00935385"/>
    <w:rsid w:val="00937F14"/>
    <w:rsid w:val="009403B7"/>
    <w:rsid w:val="00942BBE"/>
    <w:rsid w:val="009452FC"/>
    <w:rsid w:val="00945ADA"/>
    <w:rsid w:val="00950D27"/>
    <w:rsid w:val="0095217A"/>
    <w:rsid w:val="0095442B"/>
    <w:rsid w:val="0095525B"/>
    <w:rsid w:val="009560AC"/>
    <w:rsid w:val="009566AF"/>
    <w:rsid w:val="00956838"/>
    <w:rsid w:val="00957C01"/>
    <w:rsid w:val="00957CFE"/>
    <w:rsid w:val="00961928"/>
    <w:rsid w:val="00961C48"/>
    <w:rsid w:val="0096648F"/>
    <w:rsid w:val="009669FA"/>
    <w:rsid w:val="00967BE0"/>
    <w:rsid w:val="00973C5A"/>
    <w:rsid w:val="009741AD"/>
    <w:rsid w:val="00976A6E"/>
    <w:rsid w:val="0097775D"/>
    <w:rsid w:val="00980386"/>
    <w:rsid w:val="00981741"/>
    <w:rsid w:val="00981E9C"/>
    <w:rsid w:val="00982890"/>
    <w:rsid w:val="0098498F"/>
    <w:rsid w:val="00992DAB"/>
    <w:rsid w:val="00993E8A"/>
    <w:rsid w:val="00993F58"/>
    <w:rsid w:val="00995D4F"/>
    <w:rsid w:val="00996927"/>
    <w:rsid w:val="0099705C"/>
    <w:rsid w:val="009A0D5A"/>
    <w:rsid w:val="009A300A"/>
    <w:rsid w:val="009A40E4"/>
    <w:rsid w:val="009A5B7B"/>
    <w:rsid w:val="009A644A"/>
    <w:rsid w:val="009B211E"/>
    <w:rsid w:val="009B212B"/>
    <w:rsid w:val="009B40A5"/>
    <w:rsid w:val="009B69E3"/>
    <w:rsid w:val="009B7271"/>
    <w:rsid w:val="009C097E"/>
    <w:rsid w:val="009C0C0C"/>
    <w:rsid w:val="009C2F99"/>
    <w:rsid w:val="009C47FF"/>
    <w:rsid w:val="009C5138"/>
    <w:rsid w:val="009C75A2"/>
    <w:rsid w:val="009C7EC0"/>
    <w:rsid w:val="009D1C28"/>
    <w:rsid w:val="009D2193"/>
    <w:rsid w:val="009D29E2"/>
    <w:rsid w:val="009D3E02"/>
    <w:rsid w:val="009D4ED0"/>
    <w:rsid w:val="009D55A5"/>
    <w:rsid w:val="009D61D2"/>
    <w:rsid w:val="009D6910"/>
    <w:rsid w:val="009E1AC5"/>
    <w:rsid w:val="009E1C0E"/>
    <w:rsid w:val="009E451C"/>
    <w:rsid w:val="009F1F76"/>
    <w:rsid w:val="009F2577"/>
    <w:rsid w:val="009F2B72"/>
    <w:rsid w:val="009F4479"/>
    <w:rsid w:val="009F62ED"/>
    <w:rsid w:val="00A1056D"/>
    <w:rsid w:val="00A1161E"/>
    <w:rsid w:val="00A11FA6"/>
    <w:rsid w:val="00A12356"/>
    <w:rsid w:val="00A15EA3"/>
    <w:rsid w:val="00A171EE"/>
    <w:rsid w:val="00A2013B"/>
    <w:rsid w:val="00A218FD"/>
    <w:rsid w:val="00A22210"/>
    <w:rsid w:val="00A229FC"/>
    <w:rsid w:val="00A2314D"/>
    <w:rsid w:val="00A23390"/>
    <w:rsid w:val="00A259FC"/>
    <w:rsid w:val="00A25E84"/>
    <w:rsid w:val="00A2761C"/>
    <w:rsid w:val="00A31D8A"/>
    <w:rsid w:val="00A335B7"/>
    <w:rsid w:val="00A34D62"/>
    <w:rsid w:val="00A40371"/>
    <w:rsid w:val="00A43FE7"/>
    <w:rsid w:val="00A4460E"/>
    <w:rsid w:val="00A4759E"/>
    <w:rsid w:val="00A52799"/>
    <w:rsid w:val="00A52D62"/>
    <w:rsid w:val="00A56D36"/>
    <w:rsid w:val="00A6332F"/>
    <w:rsid w:val="00A63484"/>
    <w:rsid w:val="00A6436C"/>
    <w:rsid w:val="00A64AED"/>
    <w:rsid w:val="00A64B4C"/>
    <w:rsid w:val="00A66EA1"/>
    <w:rsid w:val="00A672EA"/>
    <w:rsid w:val="00A700FC"/>
    <w:rsid w:val="00A717A0"/>
    <w:rsid w:val="00A73332"/>
    <w:rsid w:val="00A73E26"/>
    <w:rsid w:val="00A762A7"/>
    <w:rsid w:val="00A80AF8"/>
    <w:rsid w:val="00A80C59"/>
    <w:rsid w:val="00A817F3"/>
    <w:rsid w:val="00A8212B"/>
    <w:rsid w:val="00A82BDC"/>
    <w:rsid w:val="00A83782"/>
    <w:rsid w:val="00A84FD2"/>
    <w:rsid w:val="00A85F60"/>
    <w:rsid w:val="00A901F1"/>
    <w:rsid w:val="00A90E57"/>
    <w:rsid w:val="00A915F0"/>
    <w:rsid w:val="00A91D4B"/>
    <w:rsid w:val="00A92043"/>
    <w:rsid w:val="00A94DBB"/>
    <w:rsid w:val="00A957EA"/>
    <w:rsid w:val="00A968CA"/>
    <w:rsid w:val="00A979BB"/>
    <w:rsid w:val="00AA4D4B"/>
    <w:rsid w:val="00AA57BC"/>
    <w:rsid w:val="00AA6018"/>
    <w:rsid w:val="00AB1366"/>
    <w:rsid w:val="00AB6650"/>
    <w:rsid w:val="00AB6797"/>
    <w:rsid w:val="00AB6FE2"/>
    <w:rsid w:val="00AC29D2"/>
    <w:rsid w:val="00AC389E"/>
    <w:rsid w:val="00AC4756"/>
    <w:rsid w:val="00AC4C78"/>
    <w:rsid w:val="00AC58E7"/>
    <w:rsid w:val="00AD006E"/>
    <w:rsid w:val="00AD1719"/>
    <w:rsid w:val="00AD4082"/>
    <w:rsid w:val="00AD7013"/>
    <w:rsid w:val="00AD7186"/>
    <w:rsid w:val="00AD7AD4"/>
    <w:rsid w:val="00AE03FD"/>
    <w:rsid w:val="00AE27D8"/>
    <w:rsid w:val="00AE4F96"/>
    <w:rsid w:val="00AE7341"/>
    <w:rsid w:val="00AE7640"/>
    <w:rsid w:val="00AF052F"/>
    <w:rsid w:val="00AF1E57"/>
    <w:rsid w:val="00AF21C2"/>
    <w:rsid w:val="00AF5081"/>
    <w:rsid w:val="00AF51A2"/>
    <w:rsid w:val="00AF5415"/>
    <w:rsid w:val="00AF5D3F"/>
    <w:rsid w:val="00AF62B6"/>
    <w:rsid w:val="00AF6CE7"/>
    <w:rsid w:val="00B001DA"/>
    <w:rsid w:val="00B00D81"/>
    <w:rsid w:val="00B02A81"/>
    <w:rsid w:val="00B02E39"/>
    <w:rsid w:val="00B0339E"/>
    <w:rsid w:val="00B03874"/>
    <w:rsid w:val="00B04D60"/>
    <w:rsid w:val="00B1084A"/>
    <w:rsid w:val="00B117C4"/>
    <w:rsid w:val="00B12096"/>
    <w:rsid w:val="00B131EE"/>
    <w:rsid w:val="00B14AC0"/>
    <w:rsid w:val="00B1503E"/>
    <w:rsid w:val="00B20565"/>
    <w:rsid w:val="00B2232D"/>
    <w:rsid w:val="00B22D83"/>
    <w:rsid w:val="00B251BD"/>
    <w:rsid w:val="00B2586A"/>
    <w:rsid w:val="00B26323"/>
    <w:rsid w:val="00B26F83"/>
    <w:rsid w:val="00B31714"/>
    <w:rsid w:val="00B33821"/>
    <w:rsid w:val="00B343F9"/>
    <w:rsid w:val="00B35DF5"/>
    <w:rsid w:val="00B360C7"/>
    <w:rsid w:val="00B36CFB"/>
    <w:rsid w:val="00B370F5"/>
    <w:rsid w:val="00B42BBC"/>
    <w:rsid w:val="00B43740"/>
    <w:rsid w:val="00B43CFB"/>
    <w:rsid w:val="00B45B42"/>
    <w:rsid w:val="00B4692C"/>
    <w:rsid w:val="00B46ECF"/>
    <w:rsid w:val="00B4755B"/>
    <w:rsid w:val="00B52B09"/>
    <w:rsid w:val="00B52C3D"/>
    <w:rsid w:val="00B62BAA"/>
    <w:rsid w:val="00B63703"/>
    <w:rsid w:val="00B63E4E"/>
    <w:rsid w:val="00B64AE0"/>
    <w:rsid w:val="00B7011E"/>
    <w:rsid w:val="00B7039D"/>
    <w:rsid w:val="00B718FF"/>
    <w:rsid w:val="00B72076"/>
    <w:rsid w:val="00B72ED6"/>
    <w:rsid w:val="00B73E8C"/>
    <w:rsid w:val="00B749E4"/>
    <w:rsid w:val="00B751C2"/>
    <w:rsid w:val="00B7527A"/>
    <w:rsid w:val="00B75CE3"/>
    <w:rsid w:val="00B83467"/>
    <w:rsid w:val="00B83B70"/>
    <w:rsid w:val="00B850ED"/>
    <w:rsid w:val="00B85791"/>
    <w:rsid w:val="00B8619E"/>
    <w:rsid w:val="00B90483"/>
    <w:rsid w:val="00B9396F"/>
    <w:rsid w:val="00B942BD"/>
    <w:rsid w:val="00B95837"/>
    <w:rsid w:val="00B96356"/>
    <w:rsid w:val="00B978C5"/>
    <w:rsid w:val="00BA0B11"/>
    <w:rsid w:val="00BA307B"/>
    <w:rsid w:val="00BA32D1"/>
    <w:rsid w:val="00BA60E7"/>
    <w:rsid w:val="00BA6180"/>
    <w:rsid w:val="00BA6899"/>
    <w:rsid w:val="00BA6981"/>
    <w:rsid w:val="00BA7941"/>
    <w:rsid w:val="00BB0734"/>
    <w:rsid w:val="00BB1992"/>
    <w:rsid w:val="00BB2A5E"/>
    <w:rsid w:val="00BB30A4"/>
    <w:rsid w:val="00BB3556"/>
    <w:rsid w:val="00BB526F"/>
    <w:rsid w:val="00BC0108"/>
    <w:rsid w:val="00BC085D"/>
    <w:rsid w:val="00BC0EED"/>
    <w:rsid w:val="00BC0F55"/>
    <w:rsid w:val="00BC153A"/>
    <w:rsid w:val="00BC2834"/>
    <w:rsid w:val="00BC31D7"/>
    <w:rsid w:val="00BD07DE"/>
    <w:rsid w:val="00BD21B5"/>
    <w:rsid w:val="00BD36C8"/>
    <w:rsid w:val="00BD5391"/>
    <w:rsid w:val="00BD7124"/>
    <w:rsid w:val="00BE24CB"/>
    <w:rsid w:val="00BE2AFC"/>
    <w:rsid w:val="00BE6C65"/>
    <w:rsid w:val="00BF2682"/>
    <w:rsid w:val="00BF2F6F"/>
    <w:rsid w:val="00BF364A"/>
    <w:rsid w:val="00BF4F8A"/>
    <w:rsid w:val="00BF6EBA"/>
    <w:rsid w:val="00C02A27"/>
    <w:rsid w:val="00C02B8B"/>
    <w:rsid w:val="00C02BC3"/>
    <w:rsid w:val="00C04DD5"/>
    <w:rsid w:val="00C05034"/>
    <w:rsid w:val="00C0515F"/>
    <w:rsid w:val="00C05205"/>
    <w:rsid w:val="00C05A27"/>
    <w:rsid w:val="00C138EE"/>
    <w:rsid w:val="00C20F7B"/>
    <w:rsid w:val="00C2158A"/>
    <w:rsid w:val="00C22016"/>
    <w:rsid w:val="00C2572C"/>
    <w:rsid w:val="00C25B09"/>
    <w:rsid w:val="00C26151"/>
    <w:rsid w:val="00C26AE4"/>
    <w:rsid w:val="00C2782C"/>
    <w:rsid w:val="00C334EB"/>
    <w:rsid w:val="00C34831"/>
    <w:rsid w:val="00C36C2F"/>
    <w:rsid w:val="00C3714F"/>
    <w:rsid w:val="00C423AA"/>
    <w:rsid w:val="00C42CD2"/>
    <w:rsid w:val="00C43533"/>
    <w:rsid w:val="00C44666"/>
    <w:rsid w:val="00C50263"/>
    <w:rsid w:val="00C50707"/>
    <w:rsid w:val="00C51C6A"/>
    <w:rsid w:val="00C61B09"/>
    <w:rsid w:val="00C61B3D"/>
    <w:rsid w:val="00C62C79"/>
    <w:rsid w:val="00C62F14"/>
    <w:rsid w:val="00C63338"/>
    <w:rsid w:val="00C64E33"/>
    <w:rsid w:val="00C65370"/>
    <w:rsid w:val="00C66713"/>
    <w:rsid w:val="00C73B8B"/>
    <w:rsid w:val="00C74382"/>
    <w:rsid w:val="00C74873"/>
    <w:rsid w:val="00C77AD9"/>
    <w:rsid w:val="00C81115"/>
    <w:rsid w:val="00C82C20"/>
    <w:rsid w:val="00C8497F"/>
    <w:rsid w:val="00C84AB0"/>
    <w:rsid w:val="00C85A82"/>
    <w:rsid w:val="00C85AF2"/>
    <w:rsid w:val="00C861E5"/>
    <w:rsid w:val="00C87CCC"/>
    <w:rsid w:val="00C87EFD"/>
    <w:rsid w:val="00C9050C"/>
    <w:rsid w:val="00C908E3"/>
    <w:rsid w:val="00C90C06"/>
    <w:rsid w:val="00C90E0A"/>
    <w:rsid w:val="00C96AC4"/>
    <w:rsid w:val="00CA253F"/>
    <w:rsid w:val="00CA29C4"/>
    <w:rsid w:val="00CA2FF1"/>
    <w:rsid w:val="00CA352B"/>
    <w:rsid w:val="00CA3ADF"/>
    <w:rsid w:val="00CA41EF"/>
    <w:rsid w:val="00CA5C68"/>
    <w:rsid w:val="00CA72AA"/>
    <w:rsid w:val="00CA7623"/>
    <w:rsid w:val="00CB0593"/>
    <w:rsid w:val="00CB1674"/>
    <w:rsid w:val="00CB1F81"/>
    <w:rsid w:val="00CB4ADC"/>
    <w:rsid w:val="00CB4EDE"/>
    <w:rsid w:val="00CB63E0"/>
    <w:rsid w:val="00CB70CB"/>
    <w:rsid w:val="00CB7861"/>
    <w:rsid w:val="00CB7979"/>
    <w:rsid w:val="00CB7AC0"/>
    <w:rsid w:val="00CC17FC"/>
    <w:rsid w:val="00CC187C"/>
    <w:rsid w:val="00CC5E51"/>
    <w:rsid w:val="00CD0133"/>
    <w:rsid w:val="00CD20AF"/>
    <w:rsid w:val="00CD2882"/>
    <w:rsid w:val="00CD2D64"/>
    <w:rsid w:val="00CD505D"/>
    <w:rsid w:val="00CE1261"/>
    <w:rsid w:val="00CE2186"/>
    <w:rsid w:val="00CE40C4"/>
    <w:rsid w:val="00CE4628"/>
    <w:rsid w:val="00CE4661"/>
    <w:rsid w:val="00CE4684"/>
    <w:rsid w:val="00CE4915"/>
    <w:rsid w:val="00CE5522"/>
    <w:rsid w:val="00CE5785"/>
    <w:rsid w:val="00CE7E52"/>
    <w:rsid w:val="00CF117A"/>
    <w:rsid w:val="00CF4EBB"/>
    <w:rsid w:val="00CF59DB"/>
    <w:rsid w:val="00CF5DB0"/>
    <w:rsid w:val="00CF70B5"/>
    <w:rsid w:val="00D00A36"/>
    <w:rsid w:val="00D142ED"/>
    <w:rsid w:val="00D20AAA"/>
    <w:rsid w:val="00D214C2"/>
    <w:rsid w:val="00D23FBA"/>
    <w:rsid w:val="00D24445"/>
    <w:rsid w:val="00D24714"/>
    <w:rsid w:val="00D2490E"/>
    <w:rsid w:val="00D32113"/>
    <w:rsid w:val="00D35DD8"/>
    <w:rsid w:val="00D35FE4"/>
    <w:rsid w:val="00D40F99"/>
    <w:rsid w:val="00D4309F"/>
    <w:rsid w:val="00D45068"/>
    <w:rsid w:val="00D45DB1"/>
    <w:rsid w:val="00D503FF"/>
    <w:rsid w:val="00D5065D"/>
    <w:rsid w:val="00D57913"/>
    <w:rsid w:val="00D60FD1"/>
    <w:rsid w:val="00D65EF5"/>
    <w:rsid w:val="00D7052A"/>
    <w:rsid w:val="00D717C2"/>
    <w:rsid w:val="00D71F0E"/>
    <w:rsid w:val="00D72A1F"/>
    <w:rsid w:val="00D737D2"/>
    <w:rsid w:val="00D73D9D"/>
    <w:rsid w:val="00D76BA0"/>
    <w:rsid w:val="00D77101"/>
    <w:rsid w:val="00D77E86"/>
    <w:rsid w:val="00D80885"/>
    <w:rsid w:val="00D85446"/>
    <w:rsid w:val="00D920FC"/>
    <w:rsid w:val="00D93C1A"/>
    <w:rsid w:val="00D9476B"/>
    <w:rsid w:val="00D95BD0"/>
    <w:rsid w:val="00DA0373"/>
    <w:rsid w:val="00DA21C9"/>
    <w:rsid w:val="00DA2C27"/>
    <w:rsid w:val="00DA681E"/>
    <w:rsid w:val="00DA75DC"/>
    <w:rsid w:val="00DA7CBF"/>
    <w:rsid w:val="00DB0C64"/>
    <w:rsid w:val="00DB27CD"/>
    <w:rsid w:val="00DB28C2"/>
    <w:rsid w:val="00DB48F2"/>
    <w:rsid w:val="00DB4B78"/>
    <w:rsid w:val="00DB550C"/>
    <w:rsid w:val="00DB6C14"/>
    <w:rsid w:val="00DC1079"/>
    <w:rsid w:val="00DC5D70"/>
    <w:rsid w:val="00DC6D4A"/>
    <w:rsid w:val="00DC75E6"/>
    <w:rsid w:val="00DD03AF"/>
    <w:rsid w:val="00DD08A5"/>
    <w:rsid w:val="00DD3FBB"/>
    <w:rsid w:val="00DD461E"/>
    <w:rsid w:val="00DD4A46"/>
    <w:rsid w:val="00DD62DD"/>
    <w:rsid w:val="00DD7381"/>
    <w:rsid w:val="00DD7B0F"/>
    <w:rsid w:val="00DD7BD7"/>
    <w:rsid w:val="00DE5943"/>
    <w:rsid w:val="00DE6C5E"/>
    <w:rsid w:val="00DF16F6"/>
    <w:rsid w:val="00DF2003"/>
    <w:rsid w:val="00DF2EC0"/>
    <w:rsid w:val="00DF4AE5"/>
    <w:rsid w:val="00E02648"/>
    <w:rsid w:val="00E030A4"/>
    <w:rsid w:val="00E076FB"/>
    <w:rsid w:val="00E07BB0"/>
    <w:rsid w:val="00E11C0D"/>
    <w:rsid w:val="00E138EB"/>
    <w:rsid w:val="00E13D19"/>
    <w:rsid w:val="00E17326"/>
    <w:rsid w:val="00E17F6E"/>
    <w:rsid w:val="00E2016F"/>
    <w:rsid w:val="00E21A63"/>
    <w:rsid w:val="00E22AB6"/>
    <w:rsid w:val="00E243C0"/>
    <w:rsid w:val="00E2442B"/>
    <w:rsid w:val="00E24BF8"/>
    <w:rsid w:val="00E2622B"/>
    <w:rsid w:val="00E31318"/>
    <w:rsid w:val="00E326B7"/>
    <w:rsid w:val="00E32CFB"/>
    <w:rsid w:val="00E35A2F"/>
    <w:rsid w:val="00E35B7D"/>
    <w:rsid w:val="00E36D0C"/>
    <w:rsid w:val="00E40E23"/>
    <w:rsid w:val="00E40FA1"/>
    <w:rsid w:val="00E43D26"/>
    <w:rsid w:val="00E45775"/>
    <w:rsid w:val="00E46A3C"/>
    <w:rsid w:val="00E55EA0"/>
    <w:rsid w:val="00E57996"/>
    <w:rsid w:val="00E61513"/>
    <w:rsid w:val="00E6174D"/>
    <w:rsid w:val="00E630A1"/>
    <w:rsid w:val="00E6348C"/>
    <w:rsid w:val="00E70E0A"/>
    <w:rsid w:val="00E83131"/>
    <w:rsid w:val="00E836B1"/>
    <w:rsid w:val="00E8445A"/>
    <w:rsid w:val="00E87E7D"/>
    <w:rsid w:val="00E91F34"/>
    <w:rsid w:val="00E95FEF"/>
    <w:rsid w:val="00E968F6"/>
    <w:rsid w:val="00E97D41"/>
    <w:rsid w:val="00E97D5E"/>
    <w:rsid w:val="00EA7ED5"/>
    <w:rsid w:val="00EB074F"/>
    <w:rsid w:val="00EB1081"/>
    <w:rsid w:val="00EB7AEA"/>
    <w:rsid w:val="00EC3581"/>
    <w:rsid w:val="00EC3CAB"/>
    <w:rsid w:val="00EC49F8"/>
    <w:rsid w:val="00EC6CDA"/>
    <w:rsid w:val="00EC7A74"/>
    <w:rsid w:val="00ED0584"/>
    <w:rsid w:val="00ED156C"/>
    <w:rsid w:val="00ED2B8E"/>
    <w:rsid w:val="00ED3489"/>
    <w:rsid w:val="00EE283F"/>
    <w:rsid w:val="00EE35EF"/>
    <w:rsid w:val="00EE4860"/>
    <w:rsid w:val="00EE69E6"/>
    <w:rsid w:val="00EE77D9"/>
    <w:rsid w:val="00EF23F5"/>
    <w:rsid w:val="00EF31DB"/>
    <w:rsid w:val="00EF32A1"/>
    <w:rsid w:val="00EF4FE7"/>
    <w:rsid w:val="00F01E30"/>
    <w:rsid w:val="00F02ABD"/>
    <w:rsid w:val="00F0488E"/>
    <w:rsid w:val="00F06332"/>
    <w:rsid w:val="00F10CE4"/>
    <w:rsid w:val="00F11053"/>
    <w:rsid w:val="00F13108"/>
    <w:rsid w:val="00F1327A"/>
    <w:rsid w:val="00F144E7"/>
    <w:rsid w:val="00F14AF2"/>
    <w:rsid w:val="00F16D9B"/>
    <w:rsid w:val="00F22B99"/>
    <w:rsid w:val="00F22D5C"/>
    <w:rsid w:val="00F23940"/>
    <w:rsid w:val="00F315C4"/>
    <w:rsid w:val="00F31B12"/>
    <w:rsid w:val="00F3254B"/>
    <w:rsid w:val="00F32822"/>
    <w:rsid w:val="00F344F3"/>
    <w:rsid w:val="00F346EC"/>
    <w:rsid w:val="00F352E7"/>
    <w:rsid w:val="00F362AA"/>
    <w:rsid w:val="00F4091D"/>
    <w:rsid w:val="00F423A9"/>
    <w:rsid w:val="00F42AC7"/>
    <w:rsid w:val="00F45EFA"/>
    <w:rsid w:val="00F47EB6"/>
    <w:rsid w:val="00F500F6"/>
    <w:rsid w:val="00F53951"/>
    <w:rsid w:val="00F5443C"/>
    <w:rsid w:val="00F55EF2"/>
    <w:rsid w:val="00F57443"/>
    <w:rsid w:val="00F62449"/>
    <w:rsid w:val="00F63D24"/>
    <w:rsid w:val="00F6564C"/>
    <w:rsid w:val="00F66372"/>
    <w:rsid w:val="00F67154"/>
    <w:rsid w:val="00F71248"/>
    <w:rsid w:val="00F730A8"/>
    <w:rsid w:val="00F819EA"/>
    <w:rsid w:val="00F84AAF"/>
    <w:rsid w:val="00F85B39"/>
    <w:rsid w:val="00F90508"/>
    <w:rsid w:val="00F93636"/>
    <w:rsid w:val="00F9577F"/>
    <w:rsid w:val="00FA0526"/>
    <w:rsid w:val="00FA284A"/>
    <w:rsid w:val="00FA3B51"/>
    <w:rsid w:val="00FA5E47"/>
    <w:rsid w:val="00FB0DA9"/>
    <w:rsid w:val="00FB1E5B"/>
    <w:rsid w:val="00FB61C7"/>
    <w:rsid w:val="00FB7EAC"/>
    <w:rsid w:val="00FC339D"/>
    <w:rsid w:val="00FC46B3"/>
    <w:rsid w:val="00FC57FF"/>
    <w:rsid w:val="00FC7D37"/>
    <w:rsid w:val="00FD0838"/>
    <w:rsid w:val="00FD4514"/>
    <w:rsid w:val="00FD6175"/>
    <w:rsid w:val="00FD6219"/>
    <w:rsid w:val="00FD6CD6"/>
    <w:rsid w:val="00FE019E"/>
    <w:rsid w:val="00FE02EB"/>
    <w:rsid w:val="00FE1E7B"/>
    <w:rsid w:val="00FE64C8"/>
    <w:rsid w:val="00FE68A1"/>
    <w:rsid w:val="00FE74AF"/>
    <w:rsid w:val="00FE77F9"/>
    <w:rsid w:val="00FF0A30"/>
    <w:rsid w:val="00FF3CBC"/>
    <w:rsid w:val="00FF77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07302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0414"/>
    <w:rPr>
      <w:rFonts w:ascii="Times New Roman" w:eastAsia="Times New Roman" w:hAnsi="Times New Roman" w:cs="Times New Roman"/>
    </w:rPr>
  </w:style>
  <w:style w:type="paragraph" w:styleId="Heading2">
    <w:name w:val="heading 2"/>
    <w:basedOn w:val="Normal"/>
    <w:link w:val="Heading2Char"/>
    <w:uiPriority w:val="9"/>
    <w:qFormat/>
    <w:rsid w:val="00CA3ADF"/>
    <w:pPr>
      <w:spacing w:before="100" w:beforeAutospacing="1" w:after="100" w:afterAutospacing="1"/>
      <w:outlineLvl w:val="1"/>
    </w:pPr>
    <w:rPr>
      <w:b/>
      <w:bCs/>
      <w:sz w:val="36"/>
      <w:szCs w:val="36"/>
    </w:rPr>
  </w:style>
  <w:style w:type="paragraph" w:styleId="Heading3">
    <w:name w:val="heading 3"/>
    <w:basedOn w:val="Normal"/>
    <w:next w:val="Normal"/>
    <w:link w:val="Heading3Char"/>
    <w:uiPriority w:val="9"/>
    <w:semiHidden/>
    <w:unhideWhenUsed/>
    <w:qFormat/>
    <w:rsid w:val="00CA3ADF"/>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C6A55"/>
    <w:rPr>
      <w:sz w:val="18"/>
      <w:szCs w:val="18"/>
    </w:rPr>
  </w:style>
  <w:style w:type="character" w:customStyle="1" w:styleId="BalloonTextChar">
    <w:name w:val="Balloon Text Char"/>
    <w:basedOn w:val="DefaultParagraphFont"/>
    <w:link w:val="BalloonText"/>
    <w:uiPriority w:val="99"/>
    <w:semiHidden/>
    <w:rsid w:val="003C6A55"/>
    <w:rPr>
      <w:rFonts w:ascii="Times New Roman" w:hAnsi="Times New Roman" w:cs="Times New Roman"/>
      <w:sz w:val="18"/>
      <w:szCs w:val="18"/>
    </w:rPr>
  </w:style>
  <w:style w:type="paragraph" w:styleId="CommentText">
    <w:name w:val="annotation text"/>
    <w:basedOn w:val="Normal"/>
    <w:link w:val="CommentTextChar"/>
    <w:uiPriority w:val="99"/>
    <w:semiHidden/>
    <w:unhideWhenUsed/>
    <w:rsid w:val="00CB7861"/>
    <w:rPr>
      <w:sz w:val="20"/>
      <w:szCs w:val="20"/>
    </w:rPr>
  </w:style>
  <w:style w:type="character" w:customStyle="1" w:styleId="CommentTextChar">
    <w:name w:val="Comment Text Char"/>
    <w:basedOn w:val="DefaultParagraphFont"/>
    <w:link w:val="CommentText"/>
    <w:uiPriority w:val="99"/>
    <w:semiHidden/>
    <w:rsid w:val="00CB7861"/>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CB7861"/>
    <w:rPr>
      <w:sz w:val="16"/>
      <w:szCs w:val="16"/>
    </w:rPr>
  </w:style>
  <w:style w:type="character" w:customStyle="1" w:styleId="apple-converted-space">
    <w:name w:val="apple-converted-space"/>
    <w:basedOn w:val="DefaultParagraphFont"/>
    <w:rsid w:val="008C2D87"/>
  </w:style>
  <w:style w:type="paragraph" w:styleId="NormalWeb">
    <w:name w:val="Normal (Web)"/>
    <w:basedOn w:val="Normal"/>
    <w:uiPriority w:val="99"/>
    <w:unhideWhenUsed/>
    <w:rsid w:val="008C2D87"/>
    <w:pPr>
      <w:spacing w:before="100" w:beforeAutospacing="1" w:after="100" w:afterAutospacing="1"/>
    </w:pPr>
  </w:style>
  <w:style w:type="paragraph" w:styleId="Header">
    <w:name w:val="header"/>
    <w:basedOn w:val="Normal"/>
    <w:link w:val="HeaderChar"/>
    <w:uiPriority w:val="99"/>
    <w:unhideWhenUsed/>
    <w:rsid w:val="00A63484"/>
    <w:pPr>
      <w:tabs>
        <w:tab w:val="center" w:pos="4680"/>
        <w:tab w:val="right" w:pos="9360"/>
      </w:tabs>
    </w:pPr>
  </w:style>
  <w:style w:type="character" w:customStyle="1" w:styleId="HeaderChar">
    <w:name w:val="Header Char"/>
    <w:basedOn w:val="DefaultParagraphFont"/>
    <w:link w:val="Header"/>
    <w:uiPriority w:val="99"/>
    <w:rsid w:val="00A63484"/>
  </w:style>
  <w:style w:type="paragraph" w:styleId="Footer">
    <w:name w:val="footer"/>
    <w:basedOn w:val="Normal"/>
    <w:link w:val="FooterChar"/>
    <w:uiPriority w:val="99"/>
    <w:unhideWhenUsed/>
    <w:rsid w:val="00A63484"/>
    <w:pPr>
      <w:tabs>
        <w:tab w:val="center" w:pos="4680"/>
        <w:tab w:val="right" w:pos="9360"/>
      </w:tabs>
    </w:pPr>
  </w:style>
  <w:style w:type="character" w:customStyle="1" w:styleId="FooterChar">
    <w:name w:val="Footer Char"/>
    <w:basedOn w:val="DefaultParagraphFont"/>
    <w:link w:val="Footer"/>
    <w:uiPriority w:val="99"/>
    <w:rsid w:val="00A63484"/>
  </w:style>
  <w:style w:type="paragraph" w:styleId="CommentSubject">
    <w:name w:val="annotation subject"/>
    <w:basedOn w:val="CommentText"/>
    <w:next w:val="CommentText"/>
    <w:link w:val="CommentSubjectChar"/>
    <w:uiPriority w:val="99"/>
    <w:semiHidden/>
    <w:unhideWhenUsed/>
    <w:rsid w:val="0077729F"/>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77729F"/>
    <w:rPr>
      <w:rFonts w:ascii="Times New Roman" w:eastAsia="Times New Roman" w:hAnsi="Times New Roman" w:cs="Times New Roman"/>
      <w:b/>
      <w:bCs/>
      <w:sz w:val="20"/>
      <w:szCs w:val="20"/>
    </w:rPr>
  </w:style>
  <w:style w:type="table" w:styleId="TableGrid">
    <w:name w:val="Table Grid"/>
    <w:basedOn w:val="TableNormal"/>
    <w:uiPriority w:val="39"/>
    <w:rsid w:val="002D7F4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unhideWhenUsed/>
    <w:rsid w:val="00A52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A52799"/>
    <w:rPr>
      <w:rFonts w:ascii="Courier New" w:eastAsia="Times New Roman" w:hAnsi="Courier New" w:cs="Courier New"/>
      <w:sz w:val="20"/>
      <w:szCs w:val="20"/>
    </w:rPr>
  </w:style>
  <w:style w:type="paragraph" w:styleId="Revision">
    <w:name w:val="Revision"/>
    <w:hidden/>
    <w:uiPriority w:val="99"/>
    <w:semiHidden/>
    <w:rsid w:val="00D142ED"/>
    <w:rPr>
      <w:rFonts w:ascii="Times New Roman" w:eastAsia="Times New Roman" w:hAnsi="Times New Roman" w:cs="Times New Roman"/>
    </w:rPr>
  </w:style>
  <w:style w:type="paragraph" w:customStyle="1" w:styleId="gmail-xdefault">
    <w:name w:val="gmail-xdefault"/>
    <w:basedOn w:val="Normal"/>
    <w:rsid w:val="00E13D19"/>
    <w:pPr>
      <w:spacing w:before="100" w:beforeAutospacing="1" w:after="100" w:afterAutospacing="1"/>
    </w:pPr>
    <w:rPr>
      <w:rFonts w:eastAsia="Calibri"/>
    </w:rPr>
  </w:style>
  <w:style w:type="paragraph" w:customStyle="1" w:styleId="gmail-msonormal">
    <w:name w:val="gmail-msonormal"/>
    <w:basedOn w:val="Normal"/>
    <w:rsid w:val="00E13D19"/>
    <w:pPr>
      <w:spacing w:before="100" w:beforeAutospacing="1" w:after="100" w:afterAutospacing="1"/>
    </w:pPr>
    <w:rPr>
      <w:rFonts w:eastAsia="Calibri"/>
    </w:rPr>
  </w:style>
  <w:style w:type="character" w:styleId="Hyperlink">
    <w:name w:val="Hyperlink"/>
    <w:basedOn w:val="DefaultParagraphFont"/>
    <w:uiPriority w:val="99"/>
    <w:unhideWhenUsed/>
    <w:rsid w:val="00E13D19"/>
    <w:rPr>
      <w:color w:val="0563C1" w:themeColor="hyperlink"/>
      <w:u w:val="single"/>
    </w:rPr>
  </w:style>
  <w:style w:type="paragraph" w:customStyle="1" w:styleId="EndNoteBibliographyTitle">
    <w:name w:val="EndNote Bibliography Title"/>
    <w:basedOn w:val="Normal"/>
    <w:link w:val="EndNoteBibliographyTitleChar"/>
    <w:rsid w:val="00B63703"/>
    <w:pPr>
      <w:jc w:val="center"/>
    </w:pPr>
    <w:rPr>
      <w:noProof/>
      <w:sz w:val="20"/>
    </w:rPr>
  </w:style>
  <w:style w:type="character" w:customStyle="1" w:styleId="EndNoteBibliographyTitleChar">
    <w:name w:val="EndNote Bibliography Title Char"/>
    <w:basedOn w:val="DefaultParagraphFont"/>
    <w:link w:val="EndNoteBibliographyTitle"/>
    <w:rsid w:val="00B63703"/>
    <w:rPr>
      <w:rFonts w:ascii="Times New Roman" w:eastAsia="Times New Roman" w:hAnsi="Times New Roman" w:cs="Times New Roman"/>
      <w:noProof/>
      <w:sz w:val="20"/>
    </w:rPr>
  </w:style>
  <w:style w:type="paragraph" w:customStyle="1" w:styleId="EndNoteBibliography">
    <w:name w:val="EndNote Bibliography"/>
    <w:basedOn w:val="Normal"/>
    <w:link w:val="EndNoteBibliographyChar"/>
    <w:rsid w:val="00B63703"/>
    <w:rPr>
      <w:noProof/>
      <w:sz w:val="20"/>
    </w:rPr>
  </w:style>
  <w:style w:type="character" w:customStyle="1" w:styleId="EndNoteBibliographyChar">
    <w:name w:val="EndNote Bibliography Char"/>
    <w:basedOn w:val="DefaultParagraphFont"/>
    <w:link w:val="EndNoteBibliography"/>
    <w:rsid w:val="00B63703"/>
    <w:rPr>
      <w:rFonts w:ascii="Times New Roman" w:eastAsia="Times New Roman" w:hAnsi="Times New Roman" w:cs="Times New Roman"/>
      <w:noProof/>
      <w:sz w:val="20"/>
    </w:rPr>
  </w:style>
  <w:style w:type="character" w:customStyle="1" w:styleId="ej-keyword">
    <w:name w:val="ej-keyword"/>
    <w:basedOn w:val="DefaultParagraphFont"/>
    <w:rsid w:val="005670AB"/>
  </w:style>
  <w:style w:type="character" w:customStyle="1" w:styleId="Heading2Char">
    <w:name w:val="Heading 2 Char"/>
    <w:basedOn w:val="DefaultParagraphFont"/>
    <w:link w:val="Heading2"/>
    <w:uiPriority w:val="9"/>
    <w:rsid w:val="00CA3ADF"/>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semiHidden/>
    <w:rsid w:val="00CA3ADF"/>
    <w:rPr>
      <w:rFonts w:asciiTheme="majorHAnsi" w:eastAsiaTheme="majorEastAsia" w:hAnsiTheme="majorHAnsi" w:cstheme="majorBidi"/>
      <w:color w:val="1F3763" w:themeColor="accent1" w:themeShade="7F"/>
    </w:rPr>
  </w:style>
  <w:style w:type="paragraph" w:customStyle="1" w:styleId="p">
    <w:name w:val="p"/>
    <w:basedOn w:val="Normal"/>
    <w:rsid w:val="0071203F"/>
    <w:pPr>
      <w:spacing w:before="100" w:beforeAutospacing="1" w:after="100" w:afterAutospacing="1"/>
    </w:pPr>
  </w:style>
  <w:style w:type="character" w:styleId="Emphasis">
    <w:name w:val="Emphasis"/>
    <w:basedOn w:val="DefaultParagraphFont"/>
    <w:uiPriority w:val="20"/>
    <w:qFormat/>
    <w:rsid w:val="00BC153A"/>
    <w:rPr>
      <w:i/>
      <w:iCs/>
    </w:rPr>
  </w:style>
  <w:style w:type="character" w:styleId="FollowedHyperlink">
    <w:name w:val="FollowedHyperlink"/>
    <w:basedOn w:val="DefaultParagraphFont"/>
    <w:uiPriority w:val="99"/>
    <w:semiHidden/>
    <w:unhideWhenUsed/>
    <w:rsid w:val="004C30D4"/>
    <w:rPr>
      <w:color w:val="954F72" w:themeColor="followedHyperlink"/>
      <w:u w:val="single"/>
    </w:rPr>
  </w:style>
  <w:style w:type="character" w:customStyle="1" w:styleId="UnresolvedMention1">
    <w:name w:val="Unresolved Mention1"/>
    <w:basedOn w:val="DefaultParagraphFont"/>
    <w:uiPriority w:val="99"/>
    <w:semiHidden/>
    <w:unhideWhenUsed/>
    <w:rsid w:val="00075D2F"/>
    <w:rPr>
      <w:color w:val="605E5C"/>
      <w:shd w:val="clear" w:color="auto" w:fill="E1DFDD"/>
    </w:rPr>
  </w:style>
  <w:style w:type="character" w:customStyle="1" w:styleId="UnresolvedMention2">
    <w:name w:val="Unresolved Mention2"/>
    <w:basedOn w:val="DefaultParagraphFont"/>
    <w:uiPriority w:val="99"/>
    <w:semiHidden/>
    <w:unhideWhenUsed/>
    <w:rsid w:val="004B5EF7"/>
    <w:rPr>
      <w:color w:val="605E5C"/>
      <w:shd w:val="clear" w:color="auto" w:fill="E1DFDD"/>
    </w:rPr>
  </w:style>
  <w:style w:type="character" w:customStyle="1" w:styleId="UnresolvedMention3">
    <w:name w:val="Unresolved Mention3"/>
    <w:basedOn w:val="DefaultParagraphFont"/>
    <w:uiPriority w:val="99"/>
    <w:semiHidden/>
    <w:unhideWhenUsed/>
    <w:rsid w:val="00443AF7"/>
    <w:rPr>
      <w:color w:val="605E5C"/>
      <w:shd w:val="clear" w:color="auto" w:fill="E1DFDD"/>
    </w:rPr>
  </w:style>
  <w:style w:type="paragraph" w:styleId="ListParagraph">
    <w:name w:val="List Paragraph"/>
    <w:basedOn w:val="Normal"/>
    <w:uiPriority w:val="34"/>
    <w:qFormat/>
    <w:rsid w:val="000C2FDF"/>
    <w:pPr>
      <w:ind w:left="720"/>
      <w:contextualSpacing/>
    </w:pPr>
  </w:style>
  <w:style w:type="character" w:styleId="LineNumber">
    <w:name w:val="line number"/>
    <w:basedOn w:val="DefaultParagraphFont"/>
    <w:uiPriority w:val="99"/>
    <w:semiHidden/>
    <w:unhideWhenUsed/>
    <w:rsid w:val="00B370F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0414"/>
    <w:rPr>
      <w:rFonts w:ascii="Times New Roman" w:eastAsia="Times New Roman" w:hAnsi="Times New Roman" w:cs="Times New Roman"/>
    </w:rPr>
  </w:style>
  <w:style w:type="paragraph" w:styleId="Heading2">
    <w:name w:val="heading 2"/>
    <w:basedOn w:val="Normal"/>
    <w:link w:val="Heading2Char"/>
    <w:uiPriority w:val="9"/>
    <w:qFormat/>
    <w:rsid w:val="00CA3ADF"/>
    <w:pPr>
      <w:spacing w:before="100" w:beforeAutospacing="1" w:after="100" w:afterAutospacing="1"/>
      <w:outlineLvl w:val="1"/>
    </w:pPr>
    <w:rPr>
      <w:b/>
      <w:bCs/>
      <w:sz w:val="36"/>
      <w:szCs w:val="36"/>
    </w:rPr>
  </w:style>
  <w:style w:type="paragraph" w:styleId="Heading3">
    <w:name w:val="heading 3"/>
    <w:basedOn w:val="Normal"/>
    <w:next w:val="Normal"/>
    <w:link w:val="Heading3Char"/>
    <w:uiPriority w:val="9"/>
    <w:semiHidden/>
    <w:unhideWhenUsed/>
    <w:qFormat/>
    <w:rsid w:val="00CA3ADF"/>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C6A55"/>
    <w:rPr>
      <w:sz w:val="18"/>
      <w:szCs w:val="18"/>
    </w:rPr>
  </w:style>
  <w:style w:type="character" w:customStyle="1" w:styleId="BalloonTextChar">
    <w:name w:val="Balloon Text Char"/>
    <w:basedOn w:val="DefaultParagraphFont"/>
    <w:link w:val="BalloonText"/>
    <w:uiPriority w:val="99"/>
    <w:semiHidden/>
    <w:rsid w:val="003C6A55"/>
    <w:rPr>
      <w:rFonts w:ascii="Times New Roman" w:hAnsi="Times New Roman" w:cs="Times New Roman"/>
      <w:sz w:val="18"/>
      <w:szCs w:val="18"/>
    </w:rPr>
  </w:style>
  <w:style w:type="paragraph" w:styleId="CommentText">
    <w:name w:val="annotation text"/>
    <w:basedOn w:val="Normal"/>
    <w:link w:val="CommentTextChar"/>
    <w:uiPriority w:val="99"/>
    <w:semiHidden/>
    <w:unhideWhenUsed/>
    <w:rsid w:val="00CB7861"/>
    <w:rPr>
      <w:sz w:val="20"/>
      <w:szCs w:val="20"/>
    </w:rPr>
  </w:style>
  <w:style w:type="character" w:customStyle="1" w:styleId="CommentTextChar">
    <w:name w:val="Comment Text Char"/>
    <w:basedOn w:val="DefaultParagraphFont"/>
    <w:link w:val="CommentText"/>
    <w:uiPriority w:val="99"/>
    <w:semiHidden/>
    <w:rsid w:val="00CB7861"/>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CB7861"/>
    <w:rPr>
      <w:sz w:val="16"/>
      <w:szCs w:val="16"/>
    </w:rPr>
  </w:style>
  <w:style w:type="character" w:customStyle="1" w:styleId="apple-converted-space">
    <w:name w:val="apple-converted-space"/>
    <w:basedOn w:val="DefaultParagraphFont"/>
    <w:rsid w:val="008C2D87"/>
  </w:style>
  <w:style w:type="paragraph" w:styleId="NormalWeb">
    <w:name w:val="Normal (Web)"/>
    <w:basedOn w:val="Normal"/>
    <w:uiPriority w:val="99"/>
    <w:unhideWhenUsed/>
    <w:rsid w:val="008C2D87"/>
    <w:pPr>
      <w:spacing w:before="100" w:beforeAutospacing="1" w:after="100" w:afterAutospacing="1"/>
    </w:pPr>
  </w:style>
  <w:style w:type="paragraph" w:styleId="Header">
    <w:name w:val="header"/>
    <w:basedOn w:val="Normal"/>
    <w:link w:val="HeaderChar"/>
    <w:uiPriority w:val="99"/>
    <w:unhideWhenUsed/>
    <w:rsid w:val="00A63484"/>
    <w:pPr>
      <w:tabs>
        <w:tab w:val="center" w:pos="4680"/>
        <w:tab w:val="right" w:pos="9360"/>
      </w:tabs>
    </w:pPr>
  </w:style>
  <w:style w:type="character" w:customStyle="1" w:styleId="HeaderChar">
    <w:name w:val="Header Char"/>
    <w:basedOn w:val="DefaultParagraphFont"/>
    <w:link w:val="Header"/>
    <w:uiPriority w:val="99"/>
    <w:rsid w:val="00A63484"/>
  </w:style>
  <w:style w:type="paragraph" w:styleId="Footer">
    <w:name w:val="footer"/>
    <w:basedOn w:val="Normal"/>
    <w:link w:val="FooterChar"/>
    <w:uiPriority w:val="99"/>
    <w:unhideWhenUsed/>
    <w:rsid w:val="00A63484"/>
    <w:pPr>
      <w:tabs>
        <w:tab w:val="center" w:pos="4680"/>
        <w:tab w:val="right" w:pos="9360"/>
      </w:tabs>
    </w:pPr>
  </w:style>
  <w:style w:type="character" w:customStyle="1" w:styleId="FooterChar">
    <w:name w:val="Footer Char"/>
    <w:basedOn w:val="DefaultParagraphFont"/>
    <w:link w:val="Footer"/>
    <w:uiPriority w:val="99"/>
    <w:rsid w:val="00A63484"/>
  </w:style>
  <w:style w:type="paragraph" w:styleId="CommentSubject">
    <w:name w:val="annotation subject"/>
    <w:basedOn w:val="CommentText"/>
    <w:next w:val="CommentText"/>
    <w:link w:val="CommentSubjectChar"/>
    <w:uiPriority w:val="99"/>
    <w:semiHidden/>
    <w:unhideWhenUsed/>
    <w:rsid w:val="0077729F"/>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77729F"/>
    <w:rPr>
      <w:rFonts w:ascii="Times New Roman" w:eastAsia="Times New Roman" w:hAnsi="Times New Roman" w:cs="Times New Roman"/>
      <w:b/>
      <w:bCs/>
      <w:sz w:val="20"/>
      <w:szCs w:val="20"/>
    </w:rPr>
  </w:style>
  <w:style w:type="table" w:styleId="TableGrid">
    <w:name w:val="Table Grid"/>
    <w:basedOn w:val="TableNormal"/>
    <w:uiPriority w:val="39"/>
    <w:rsid w:val="002D7F4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unhideWhenUsed/>
    <w:rsid w:val="00A52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A52799"/>
    <w:rPr>
      <w:rFonts w:ascii="Courier New" w:eastAsia="Times New Roman" w:hAnsi="Courier New" w:cs="Courier New"/>
      <w:sz w:val="20"/>
      <w:szCs w:val="20"/>
    </w:rPr>
  </w:style>
  <w:style w:type="paragraph" w:styleId="Revision">
    <w:name w:val="Revision"/>
    <w:hidden/>
    <w:uiPriority w:val="99"/>
    <w:semiHidden/>
    <w:rsid w:val="00D142ED"/>
    <w:rPr>
      <w:rFonts w:ascii="Times New Roman" w:eastAsia="Times New Roman" w:hAnsi="Times New Roman" w:cs="Times New Roman"/>
    </w:rPr>
  </w:style>
  <w:style w:type="paragraph" w:customStyle="1" w:styleId="gmail-xdefault">
    <w:name w:val="gmail-xdefault"/>
    <w:basedOn w:val="Normal"/>
    <w:rsid w:val="00E13D19"/>
    <w:pPr>
      <w:spacing w:before="100" w:beforeAutospacing="1" w:after="100" w:afterAutospacing="1"/>
    </w:pPr>
    <w:rPr>
      <w:rFonts w:eastAsia="Calibri"/>
    </w:rPr>
  </w:style>
  <w:style w:type="paragraph" w:customStyle="1" w:styleId="gmail-msonormal">
    <w:name w:val="gmail-msonormal"/>
    <w:basedOn w:val="Normal"/>
    <w:rsid w:val="00E13D19"/>
    <w:pPr>
      <w:spacing w:before="100" w:beforeAutospacing="1" w:after="100" w:afterAutospacing="1"/>
    </w:pPr>
    <w:rPr>
      <w:rFonts w:eastAsia="Calibri"/>
    </w:rPr>
  </w:style>
  <w:style w:type="character" w:styleId="Hyperlink">
    <w:name w:val="Hyperlink"/>
    <w:basedOn w:val="DefaultParagraphFont"/>
    <w:uiPriority w:val="99"/>
    <w:unhideWhenUsed/>
    <w:rsid w:val="00E13D19"/>
    <w:rPr>
      <w:color w:val="0563C1" w:themeColor="hyperlink"/>
      <w:u w:val="single"/>
    </w:rPr>
  </w:style>
  <w:style w:type="paragraph" w:customStyle="1" w:styleId="EndNoteBibliographyTitle">
    <w:name w:val="EndNote Bibliography Title"/>
    <w:basedOn w:val="Normal"/>
    <w:link w:val="EndNoteBibliographyTitleChar"/>
    <w:rsid w:val="00B63703"/>
    <w:pPr>
      <w:jc w:val="center"/>
    </w:pPr>
    <w:rPr>
      <w:noProof/>
      <w:sz w:val="20"/>
    </w:rPr>
  </w:style>
  <w:style w:type="character" w:customStyle="1" w:styleId="EndNoteBibliographyTitleChar">
    <w:name w:val="EndNote Bibliography Title Char"/>
    <w:basedOn w:val="DefaultParagraphFont"/>
    <w:link w:val="EndNoteBibliographyTitle"/>
    <w:rsid w:val="00B63703"/>
    <w:rPr>
      <w:rFonts w:ascii="Times New Roman" w:eastAsia="Times New Roman" w:hAnsi="Times New Roman" w:cs="Times New Roman"/>
      <w:noProof/>
      <w:sz w:val="20"/>
    </w:rPr>
  </w:style>
  <w:style w:type="paragraph" w:customStyle="1" w:styleId="EndNoteBibliography">
    <w:name w:val="EndNote Bibliography"/>
    <w:basedOn w:val="Normal"/>
    <w:link w:val="EndNoteBibliographyChar"/>
    <w:rsid w:val="00B63703"/>
    <w:rPr>
      <w:noProof/>
      <w:sz w:val="20"/>
    </w:rPr>
  </w:style>
  <w:style w:type="character" w:customStyle="1" w:styleId="EndNoteBibliographyChar">
    <w:name w:val="EndNote Bibliography Char"/>
    <w:basedOn w:val="DefaultParagraphFont"/>
    <w:link w:val="EndNoteBibliography"/>
    <w:rsid w:val="00B63703"/>
    <w:rPr>
      <w:rFonts w:ascii="Times New Roman" w:eastAsia="Times New Roman" w:hAnsi="Times New Roman" w:cs="Times New Roman"/>
      <w:noProof/>
      <w:sz w:val="20"/>
    </w:rPr>
  </w:style>
  <w:style w:type="character" w:customStyle="1" w:styleId="ej-keyword">
    <w:name w:val="ej-keyword"/>
    <w:basedOn w:val="DefaultParagraphFont"/>
    <w:rsid w:val="005670AB"/>
  </w:style>
  <w:style w:type="character" w:customStyle="1" w:styleId="Heading2Char">
    <w:name w:val="Heading 2 Char"/>
    <w:basedOn w:val="DefaultParagraphFont"/>
    <w:link w:val="Heading2"/>
    <w:uiPriority w:val="9"/>
    <w:rsid w:val="00CA3ADF"/>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semiHidden/>
    <w:rsid w:val="00CA3ADF"/>
    <w:rPr>
      <w:rFonts w:asciiTheme="majorHAnsi" w:eastAsiaTheme="majorEastAsia" w:hAnsiTheme="majorHAnsi" w:cstheme="majorBidi"/>
      <w:color w:val="1F3763" w:themeColor="accent1" w:themeShade="7F"/>
    </w:rPr>
  </w:style>
  <w:style w:type="paragraph" w:customStyle="1" w:styleId="p">
    <w:name w:val="p"/>
    <w:basedOn w:val="Normal"/>
    <w:rsid w:val="0071203F"/>
    <w:pPr>
      <w:spacing w:before="100" w:beforeAutospacing="1" w:after="100" w:afterAutospacing="1"/>
    </w:pPr>
  </w:style>
  <w:style w:type="character" w:styleId="Emphasis">
    <w:name w:val="Emphasis"/>
    <w:basedOn w:val="DefaultParagraphFont"/>
    <w:uiPriority w:val="20"/>
    <w:qFormat/>
    <w:rsid w:val="00BC153A"/>
    <w:rPr>
      <w:i/>
      <w:iCs/>
    </w:rPr>
  </w:style>
  <w:style w:type="character" w:styleId="FollowedHyperlink">
    <w:name w:val="FollowedHyperlink"/>
    <w:basedOn w:val="DefaultParagraphFont"/>
    <w:uiPriority w:val="99"/>
    <w:semiHidden/>
    <w:unhideWhenUsed/>
    <w:rsid w:val="004C30D4"/>
    <w:rPr>
      <w:color w:val="954F72" w:themeColor="followedHyperlink"/>
      <w:u w:val="single"/>
    </w:rPr>
  </w:style>
  <w:style w:type="character" w:customStyle="1" w:styleId="UnresolvedMention1">
    <w:name w:val="Unresolved Mention1"/>
    <w:basedOn w:val="DefaultParagraphFont"/>
    <w:uiPriority w:val="99"/>
    <w:semiHidden/>
    <w:unhideWhenUsed/>
    <w:rsid w:val="00075D2F"/>
    <w:rPr>
      <w:color w:val="605E5C"/>
      <w:shd w:val="clear" w:color="auto" w:fill="E1DFDD"/>
    </w:rPr>
  </w:style>
  <w:style w:type="character" w:customStyle="1" w:styleId="UnresolvedMention2">
    <w:name w:val="Unresolved Mention2"/>
    <w:basedOn w:val="DefaultParagraphFont"/>
    <w:uiPriority w:val="99"/>
    <w:semiHidden/>
    <w:unhideWhenUsed/>
    <w:rsid w:val="004B5EF7"/>
    <w:rPr>
      <w:color w:val="605E5C"/>
      <w:shd w:val="clear" w:color="auto" w:fill="E1DFDD"/>
    </w:rPr>
  </w:style>
  <w:style w:type="character" w:customStyle="1" w:styleId="UnresolvedMention3">
    <w:name w:val="Unresolved Mention3"/>
    <w:basedOn w:val="DefaultParagraphFont"/>
    <w:uiPriority w:val="99"/>
    <w:semiHidden/>
    <w:unhideWhenUsed/>
    <w:rsid w:val="00443AF7"/>
    <w:rPr>
      <w:color w:val="605E5C"/>
      <w:shd w:val="clear" w:color="auto" w:fill="E1DFDD"/>
    </w:rPr>
  </w:style>
  <w:style w:type="paragraph" w:styleId="ListParagraph">
    <w:name w:val="List Paragraph"/>
    <w:basedOn w:val="Normal"/>
    <w:uiPriority w:val="34"/>
    <w:qFormat/>
    <w:rsid w:val="000C2FDF"/>
    <w:pPr>
      <w:ind w:left="720"/>
      <w:contextualSpacing/>
    </w:pPr>
  </w:style>
  <w:style w:type="character" w:styleId="LineNumber">
    <w:name w:val="line number"/>
    <w:basedOn w:val="DefaultParagraphFont"/>
    <w:uiPriority w:val="99"/>
    <w:semiHidden/>
    <w:unhideWhenUsed/>
    <w:rsid w:val="00B370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837156">
      <w:bodyDiv w:val="1"/>
      <w:marLeft w:val="0"/>
      <w:marRight w:val="0"/>
      <w:marTop w:val="0"/>
      <w:marBottom w:val="0"/>
      <w:divBdr>
        <w:top w:val="none" w:sz="0" w:space="0" w:color="auto"/>
        <w:left w:val="none" w:sz="0" w:space="0" w:color="auto"/>
        <w:bottom w:val="none" w:sz="0" w:space="0" w:color="auto"/>
        <w:right w:val="none" w:sz="0" w:space="0" w:color="auto"/>
      </w:divBdr>
    </w:div>
    <w:div w:id="183137294">
      <w:bodyDiv w:val="1"/>
      <w:marLeft w:val="0"/>
      <w:marRight w:val="0"/>
      <w:marTop w:val="0"/>
      <w:marBottom w:val="0"/>
      <w:divBdr>
        <w:top w:val="none" w:sz="0" w:space="0" w:color="auto"/>
        <w:left w:val="none" w:sz="0" w:space="0" w:color="auto"/>
        <w:bottom w:val="none" w:sz="0" w:space="0" w:color="auto"/>
        <w:right w:val="none" w:sz="0" w:space="0" w:color="auto"/>
      </w:divBdr>
      <w:divsChild>
        <w:div w:id="2076278059">
          <w:marLeft w:val="0"/>
          <w:marRight w:val="0"/>
          <w:marTop w:val="0"/>
          <w:marBottom w:val="0"/>
          <w:divBdr>
            <w:top w:val="none" w:sz="0" w:space="0" w:color="auto"/>
            <w:left w:val="none" w:sz="0" w:space="0" w:color="auto"/>
            <w:bottom w:val="none" w:sz="0" w:space="0" w:color="auto"/>
            <w:right w:val="none" w:sz="0" w:space="0" w:color="auto"/>
          </w:divBdr>
          <w:divsChild>
            <w:div w:id="1412313108">
              <w:marLeft w:val="0"/>
              <w:marRight w:val="0"/>
              <w:marTop w:val="0"/>
              <w:marBottom w:val="0"/>
              <w:divBdr>
                <w:top w:val="none" w:sz="0" w:space="0" w:color="auto"/>
                <w:left w:val="none" w:sz="0" w:space="0" w:color="auto"/>
                <w:bottom w:val="none" w:sz="0" w:space="0" w:color="auto"/>
                <w:right w:val="none" w:sz="0" w:space="0" w:color="auto"/>
              </w:divBdr>
              <w:divsChild>
                <w:div w:id="1260214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8447247">
      <w:bodyDiv w:val="1"/>
      <w:marLeft w:val="0"/>
      <w:marRight w:val="0"/>
      <w:marTop w:val="0"/>
      <w:marBottom w:val="0"/>
      <w:divBdr>
        <w:top w:val="none" w:sz="0" w:space="0" w:color="auto"/>
        <w:left w:val="none" w:sz="0" w:space="0" w:color="auto"/>
        <w:bottom w:val="none" w:sz="0" w:space="0" w:color="auto"/>
        <w:right w:val="none" w:sz="0" w:space="0" w:color="auto"/>
      </w:divBdr>
      <w:divsChild>
        <w:div w:id="1272516416">
          <w:marLeft w:val="0"/>
          <w:marRight w:val="0"/>
          <w:marTop w:val="0"/>
          <w:marBottom w:val="0"/>
          <w:divBdr>
            <w:top w:val="none" w:sz="0" w:space="0" w:color="auto"/>
            <w:left w:val="none" w:sz="0" w:space="0" w:color="auto"/>
            <w:bottom w:val="none" w:sz="0" w:space="0" w:color="auto"/>
            <w:right w:val="none" w:sz="0" w:space="0" w:color="auto"/>
          </w:divBdr>
          <w:divsChild>
            <w:div w:id="1676608014">
              <w:marLeft w:val="0"/>
              <w:marRight w:val="0"/>
              <w:marTop w:val="0"/>
              <w:marBottom w:val="0"/>
              <w:divBdr>
                <w:top w:val="none" w:sz="0" w:space="0" w:color="auto"/>
                <w:left w:val="none" w:sz="0" w:space="0" w:color="auto"/>
                <w:bottom w:val="none" w:sz="0" w:space="0" w:color="auto"/>
                <w:right w:val="none" w:sz="0" w:space="0" w:color="auto"/>
              </w:divBdr>
              <w:divsChild>
                <w:div w:id="1267616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9827575">
      <w:bodyDiv w:val="1"/>
      <w:marLeft w:val="0"/>
      <w:marRight w:val="0"/>
      <w:marTop w:val="0"/>
      <w:marBottom w:val="0"/>
      <w:divBdr>
        <w:top w:val="none" w:sz="0" w:space="0" w:color="auto"/>
        <w:left w:val="none" w:sz="0" w:space="0" w:color="auto"/>
        <w:bottom w:val="none" w:sz="0" w:space="0" w:color="auto"/>
        <w:right w:val="none" w:sz="0" w:space="0" w:color="auto"/>
      </w:divBdr>
      <w:divsChild>
        <w:div w:id="1170366398">
          <w:marLeft w:val="0"/>
          <w:marRight w:val="0"/>
          <w:marTop w:val="0"/>
          <w:marBottom w:val="0"/>
          <w:divBdr>
            <w:top w:val="none" w:sz="0" w:space="0" w:color="auto"/>
            <w:left w:val="none" w:sz="0" w:space="0" w:color="auto"/>
            <w:bottom w:val="none" w:sz="0" w:space="0" w:color="auto"/>
            <w:right w:val="none" w:sz="0" w:space="0" w:color="auto"/>
          </w:divBdr>
          <w:divsChild>
            <w:div w:id="1065881923">
              <w:marLeft w:val="0"/>
              <w:marRight w:val="0"/>
              <w:marTop w:val="0"/>
              <w:marBottom w:val="0"/>
              <w:divBdr>
                <w:top w:val="none" w:sz="0" w:space="0" w:color="auto"/>
                <w:left w:val="none" w:sz="0" w:space="0" w:color="auto"/>
                <w:bottom w:val="none" w:sz="0" w:space="0" w:color="auto"/>
                <w:right w:val="none" w:sz="0" w:space="0" w:color="auto"/>
              </w:divBdr>
              <w:divsChild>
                <w:div w:id="2029331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4487293">
      <w:bodyDiv w:val="1"/>
      <w:marLeft w:val="0"/>
      <w:marRight w:val="0"/>
      <w:marTop w:val="0"/>
      <w:marBottom w:val="0"/>
      <w:divBdr>
        <w:top w:val="none" w:sz="0" w:space="0" w:color="auto"/>
        <w:left w:val="none" w:sz="0" w:space="0" w:color="auto"/>
        <w:bottom w:val="none" w:sz="0" w:space="0" w:color="auto"/>
        <w:right w:val="none" w:sz="0" w:space="0" w:color="auto"/>
      </w:divBdr>
      <w:divsChild>
        <w:div w:id="1497111745">
          <w:marLeft w:val="0"/>
          <w:marRight w:val="0"/>
          <w:marTop w:val="0"/>
          <w:marBottom w:val="0"/>
          <w:divBdr>
            <w:top w:val="none" w:sz="0" w:space="0" w:color="auto"/>
            <w:left w:val="none" w:sz="0" w:space="0" w:color="auto"/>
            <w:bottom w:val="none" w:sz="0" w:space="0" w:color="auto"/>
            <w:right w:val="none" w:sz="0" w:space="0" w:color="auto"/>
          </w:divBdr>
          <w:divsChild>
            <w:div w:id="1528643063">
              <w:marLeft w:val="0"/>
              <w:marRight w:val="0"/>
              <w:marTop w:val="0"/>
              <w:marBottom w:val="600"/>
              <w:divBdr>
                <w:top w:val="none" w:sz="0" w:space="0" w:color="auto"/>
                <w:left w:val="none" w:sz="0" w:space="0" w:color="auto"/>
                <w:bottom w:val="none" w:sz="0" w:space="0" w:color="auto"/>
                <w:right w:val="none" w:sz="0" w:space="0" w:color="auto"/>
              </w:divBdr>
            </w:div>
          </w:divsChild>
        </w:div>
        <w:div w:id="1454009650">
          <w:marLeft w:val="0"/>
          <w:marRight w:val="0"/>
          <w:marTop w:val="0"/>
          <w:marBottom w:val="0"/>
          <w:divBdr>
            <w:top w:val="none" w:sz="0" w:space="0" w:color="auto"/>
            <w:left w:val="none" w:sz="0" w:space="0" w:color="auto"/>
            <w:bottom w:val="none" w:sz="0" w:space="0" w:color="auto"/>
            <w:right w:val="none" w:sz="0" w:space="0" w:color="auto"/>
          </w:divBdr>
          <w:divsChild>
            <w:div w:id="620571673">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931158022">
      <w:bodyDiv w:val="1"/>
      <w:marLeft w:val="0"/>
      <w:marRight w:val="0"/>
      <w:marTop w:val="0"/>
      <w:marBottom w:val="0"/>
      <w:divBdr>
        <w:top w:val="none" w:sz="0" w:space="0" w:color="auto"/>
        <w:left w:val="none" w:sz="0" w:space="0" w:color="auto"/>
        <w:bottom w:val="none" w:sz="0" w:space="0" w:color="auto"/>
        <w:right w:val="none" w:sz="0" w:space="0" w:color="auto"/>
      </w:divBdr>
      <w:divsChild>
        <w:div w:id="887496427">
          <w:marLeft w:val="0"/>
          <w:marRight w:val="0"/>
          <w:marTop w:val="0"/>
          <w:marBottom w:val="0"/>
          <w:divBdr>
            <w:top w:val="none" w:sz="0" w:space="0" w:color="auto"/>
            <w:left w:val="none" w:sz="0" w:space="0" w:color="auto"/>
            <w:bottom w:val="none" w:sz="0" w:space="0" w:color="auto"/>
            <w:right w:val="none" w:sz="0" w:space="0" w:color="auto"/>
          </w:divBdr>
          <w:divsChild>
            <w:div w:id="605500711">
              <w:marLeft w:val="0"/>
              <w:marRight w:val="0"/>
              <w:marTop w:val="0"/>
              <w:marBottom w:val="0"/>
              <w:divBdr>
                <w:top w:val="none" w:sz="0" w:space="0" w:color="auto"/>
                <w:left w:val="none" w:sz="0" w:space="0" w:color="auto"/>
                <w:bottom w:val="none" w:sz="0" w:space="0" w:color="auto"/>
                <w:right w:val="none" w:sz="0" w:space="0" w:color="auto"/>
              </w:divBdr>
              <w:divsChild>
                <w:div w:id="1914654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4943505">
      <w:bodyDiv w:val="1"/>
      <w:marLeft w:val="0"/>
      <w:marRight w:val="0"/>
      <w:marTop w:val="0"/>
      <w:marBottom w:val="0"/>
      <w:divBdr>
        <w:top w:val="none" w:sz="0" w:space="0" w:color="auto"/>
        <w:left w:val="none" w:sz="0" w:space="0" w:color="auto"/>
        <w:bottom w:val="none" w:sz="0" w:space="0" w:color="auto"/>
        <w:right w:val="none" w:sz="0" w:space="0" w:color="auto"/>
      </w:divBdr>
      <w:divsChild>
        <w:div w:id="1769888419">
          <w:marLeft w:val="0"/>
          <w:marRight w:val="0"/>
          <w:marTop w:val="0"/>
          <w:marBottom w:val="0"/>
          <w:divBdr>
            <w:top w:val="none" w:sz="0" w:space="0" w:color="auto"/>
            <w:left w:val="none" w:sz="0" w:space="0" w:color="auto"/>
            <w:bottom w:val="none" w:sz="0" w:space="0" w:color="auto"/>
            <w:right w:val="none" w:sz="0" w:space="0" w:color="auto"/>
          </w:divBdr>
          <w:divsChild>
            <w:div w:id="806163787">
              <w:marLeft w:val="0"/>
              <w:marRight w:val="0"/>
              <w:marTop w:val="0"/>
              <w:marBottom w:val="0"/>
              <w:divBdr>
                <w:top w:val="none" w:sz="0" w:space="0" w:color="auto"/>
                <w:left w:val="none" w:sz="0" w:space="0" w:color="auto"/>
                <w:bottom w:val="none" w:sz="0" w:space="0" w:color="auto"/>
                <w:right w:val="none" w:sz="0" w:space="0" w:color="auto"/>
              </w:divBdr>
              <w:divsChild>
                <w:div w:id="306783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6253122">
      <w:bodyDiv w:val="1"/>
      <w:marLeft w:val="0"/>
      <w:marRight w:val="0"/>
      <w:marTop w:val="0"/>
      <w:marBottom w:val="0"/>
      <w:divBdr>
        <w:top w:val="none" w:sz="0" w:space="0" w:color="auto"/>
        <w:left w:val="none" w:sz="0" w:space="0" w:color="auto"/>
        <w:bottom w:val="none" w:sz="0" w:space="0" w:color="auto"/>
        <w:right w:val="none" w:sz="0" w:space="0" w:color="auto"/>
      </w:divBdr>
    </w:div>
    <w:div w:id="948243552">
      <w:bodyDiv w:val="1"/>
      <w:marLeft w:val="0"/>
      <w:marRight w:val="0"/>
      <w:marTop w:val="0"/>
      <w:marBottom w:val="0"/>
      <w:divBdr>
        <w:top w:val="none" w:sz="0" w:space="0" w:color="auto"/>
        <w:left w:val="none" w:sz="0" w:space="0" w:color="auto"/>
        <w:bottom w:val="none" w:sz="0" w:space="0" w:color="auto"/>
        <w:right w:val="none" w:sz="0" w:space="0" w:color="auto"/>
      </w:divBdr>
    </w:div>
    <w:div w:id="957443582">
      <w:bodyDiv w:val="1"/>
      <w:marLeft w:val="0"/>
      <w:marRight w:val="0"/>
      <w:marTop w:val="0"/>
      <w:marBottom w:val="0"/>
      <w:divBdr>
        <w:top w:val="none" w:sz="0" w:space="0" w:color="auto"/>
        <w:left w:val="none" w:sz="0" w:space="0" w:color="auto"/>
        <w:bottom w:val="none" w:sz="0" w:space="0" w:color="auto"/>
        <w:right w:val="none" w:sz="0" w:space="0" w:color="auto"/>
      </w:divBdr>
    </w:div>
    <w:div w:id="987976105">
      <w:bodyDiv w:val="1"/>
      <w:marLeft w:val="0"/>
      <w:marRight w:val="0"/>
      <w:marTop w:val="0"/>
      <w:marBottom w:val="0"/>
      <w:divBdr>
        <w:top w:val="none" w:sz="0" w:space="0" w:color="auto"/>
        <w:left w:val="none" w:sz="0" w:space="0" w:color="auto"/>
        <w:bottom w:val="none" w:sz="0" w:space="0" w:color="auto"/>
        <w:right w:val="none" w:sz="0" w:space="0" w:color="auto"/>
      </w:divBdr>
    </w:div>
    <w:div w:id="1029136541">
      <w:bodyDiv w:val="1"/>
      <w:marLeft w:val="0"/>
      <w:marRight w:val="0"/>
      <w:marTop w:val="0"/>
      <w:marBottom w:val="0"/>
      <w:divBdr>
        <w:top w:val="none" w:sz="0" w:space="0" w:color="auto"/>
        <w:left w:val="none" w:sz="0" w:space="0" w:color="auto"/>
        <w:bottom w:val="none" w:sz="0" w:space="0" w:color="auto"/>
        <w:right w:val="none" w:sz="0" w:space="0" w:color="auto"/>
      </w:divBdr>
    </w:div>
    <w:div w:id="1147747839">
      <w:bodyDiv w:val="1"/>
      <w:marLeft w:val="0"/>
      <w:marRight w:val="0"/>
      <w:marTop w:val="0"/>
      <w:marBottom w:val="0"/>
      <w:divBdr>
        <w:top w:val="none" w:sz="0" w:space="0" w:color="auto"/>
        <w:left w:val="none" w:sz="0" w:space="0" w:color="auto"/>
        <w:bottom w:val="none" w:sz="0" w:space="0" w:color="auto"/>
        <w:right w:val="none" w:sz="0" w:space="0" w:color="auto"/>
      </w:divBdr>
      <w:divsChild>
        <w:div w:id="1445926715">
          <w:marLeft w:val="0"/>
          <w:marRight w:val="0"/>
          <w:marTop w:val="0"/>
          <w:marBottom w:val="0"/>
          <w:divBdr>
            <w:top w:val="none" w:sz="0" w:space="0" w:color="auto"/>
            <w:left w:val="none" w:sz="0" w:space="0" w:color="auto"/>
            <w:bottom w:val="none" w:sz="0" w:space="0" w:color="auto"/>
            <w:right w:val="none" w:sz="0" w:space="0" w:color="auto"/>
          </w:divBdr>
          <w:divsChild>
            <w:div w:id="1021862868">
              <w:marLeft w:val="0"/>
              <w:marRight w:val="0"/>
              <w:marTop w:val="0"/>
              <w:marBottom w:val="0"/>
              <w:divBdr>
                <w:top w:val="none" w:sz="0" w:space="0" w:color="auto"/>
                <w:left w:val="none" w:sz="0" w:space="0" w:color="auto"/>
                <w:bottom w:val="none" w:sz="0" w:space="0" w:color="auto"/>
                <w:right w:val="none" w:sz="0" w:space="0" w:color="auto"/>
              </w:divBdr>
              <w:divsChild>
                <w:div w:id="853305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0943576">
      <w:bodyDiv w:val="1"/>
      <w:marLeft w:val="0"/>
      <w:marRight w:val="0"/>
      <w:marTop w:val="0"/>
      <w:marBottom w:val="0"/>
      <w:divBdr>
        <w:top w:val="none" w:sz="0" w:space="0" w:color="auto"/>
        <w:left w:val="none" w:sz="0" w:space="0" w:color="auto"/>
        <w:bottom w:val="none" w:sz="0" w:space="0" w:color="auto"/>
        <w:right w:val="none" w:sz="0" w:space="0" w:color="auto"/>
      </w:divBdr>
    </w:div>
    <w:div w:id="1155755946">
      <w:bodyDiv w:val="1"/>
      <w:marLeft w:val="0"/>
      <w:marRight w:val="0"/>
      <w:marTop w:val="0"/>
      <w:marBottom w:val="0"/>
      <w:divBdr>
        <w:top w:val="none" w:sz="0" w:space="0" w:color="auto"/>
        <w:left w:val="none" w:sz="0" w:space="0" w:color="auto"/>
        <w:bottom w:val="none" w:sz="0" w:space="0" w:color="auto"/>
        <w:right w:val="none" w:sz="0" w:space="0" w:color="auto"/>
      </w:divBdr>
      <w:divsChild>
        <w:div w:id="1025786016">
          <w:marLeft w:val="0"/>
          <w:marRight w:val="0"/>
          <w:marTop w:val="0"/>
          <w:marBottom w:val="0"/>
          <w:divBdr>
            <w:top w:val="none" w:sz="0" w:space="0" w:color="auto"/>
            <w:left w:val="none" w:sz="0" w:space="0" w:color="auto"/>
            <w:bottom w:val="none" w:sz="0" w:space="0" w:color="auto"/>
            <w:right w:val="none" w:sz="0" w:space="0" w:color="auto"/>
          </w:divBdr>
          <w:divsChild>
            <w:div w:id="1500661056">
              <w:marLeft w:val="0"/>
              <w:marRight w:val="0"/>
              <w:marTop w:val="0"/>
              <w:marBottom w:val="0"/>
              <w:divBdr>
                <w:top w:val="none" w:sz="0" w:space="0" w:color="auto"/>
                <w:left w:val="none" w:sz="0" w:space="0" w:color="auto"/>
                <w:bottom w:val="none" w:sz="0" w:space="0" w:color="auto"/>
                <w:right w:val="none" w:sz="0" w:space="0" w:color="auto"/>
              </w:divBdr>
              <w:divsChild>
                <w:div w:id="675039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8782270">
      <w:bodyDiv w:val="1"/>
      <w:marLeft w:val="0"/>
      <w:marRight w:val="0"/>
      <w:marTop w:val="0"/>
      <w:marBottom w:val="0"/>
      <w:divBdr>
        <w:top w:val="none" w:sz="0" w:space="0" w:color="auto"/>
        <w:left w:val="none" w:sz="0" w:space="0" w:color="auto"/>
        <w:bottom w:val="none" w:sz="0" w:space="0" w:color="auto"/>
        <w:right w:val="none" w:sz="0" w:space="0" w:color="auto"/>
      </w:divBdr>
      <w:divsChild>
        <w:div w:id="1914854718">
          <w:marLeft w:val="0"/>
          <w:marRight w:val="0"/>
          <w:marTop w:val="0"/>
          <w:marBottom w:val="0"/>
          <w:divBdr>
            <w:top w:val="none" w:sz="0" w:space="0" w:color="auto"/>
            <w:left w:val="none" w:sz="0" w:space="0" w:color="auto"/>
            <w:bottom w:val="none" w:sz="0" w:space="0" w:color="auto"/>
            <w:right w:val="none" w:sz="0" w:space="0" w:color="auto"/>
          </w:divBdr>
          <w:divsChild>
            <w:div w:id="1991862849">
              <w:marLeft w:val="0"/>
              <w:marRight w:val="0"/>
              <w:marTop w:val="0"/>
              <w:marBottom w:val="0"/>
              <w:divBdr>
                <w:top w:val="none" w:sz="0" w:space="0" w:color="auto"/>
                <w:left w:val="none" w:sz="0" w:space="0" w:color="auto"/>
                <w:bottom w:val="none" w:sz="0" w:space="0" w:color="auto"/>
                <w:right w:val="none" w:sz="0" w:space="0" w:color="auto"/>
              </w:divBdr>
              <w:divsChild>
                <w:div w:id="1281110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6229328">
      <w:bodyDiv w:val="1"/>
      <w:marLeft w:val="0"/>
      <w:marRight w:val="0"/>
      <w:marTop w:val="0"/>
      <w:marBottom w:val="0"/>
      <w:divBdr>
        <w:top w:val="none" w:sz="0" w:space="0" w:color="auto"/>
        <w:left w:val="none" w:sz="0" w:space="0" w:color="auto"/>
        <w:bottom w:val="none" w:sz="0" w:space="0" w:color="auto"/>
        <w:right w:val="none" w:sz="0" w:space="0" w:color="auto"/>
      </w:divBdr>
    </w:div>
    <w:div w:id="1381130690">
      <w:bodyDiv w:val="1"/>
      <w:marLeft w:val="0"/>
      <w:marRight w:val="0"/>
      <w:marTop w:val="0"/>
      <w:marBottom w:val="0"/>
      <w:divBdr>
        <w:top w:val="none" w:sz="0" w:space="0" w:color="auto"/>
        <w:left w:val="none" w:sz="0" w:space="0" w:color="auto"/>
        <w:bottom w:val="none" w:sz="0" w:space="0" w:color="auto"/>
        <w:right w:val="none" w:sz="0" w:space="0" w:color="auto"/>
      </w:divBdr>
      <w:divsChild>
        <w:div w:id="525944605">
          <w:marLeft w:val="0"/>
          <w:marRight w:val="0"/>
          <w:marTop w:val="0"/>
          <w:marBottom w:val="0"/>
          <w:divBdr>
            <w:top w:val="none" w:sz="0" w:space="0" w:color="auto"/>
            <w:left w:val="none" w:sz="0" w:space="0" w:color="auto"/>
            <w:bottom w:val="none" w:sz="0" w:space="0" w:color="auto"/>
            <w:right w:val="none" w:sz="0" w:space="0" w:color="auto"/>
          </w:divBdr>
          <w:divsChild>
            <w:div w:id="1434281208">
              <w:marLeft w:val="0"/>
              <w:marRight w:val="0"/>
              <w:marTop w:val="0"/>
              <w:marBottom w:val="0"/>
              <w:divBdr>
                <w:top w:val="none" w:sz="0" w:space="0" w:color="auto"/>
                <w:left w:val="none" w:sz="0" w:space="0" w:color="auto"/>
                <w:bottom w:val="none" w:sz="0" w:space="0" w:color="auto"/>
                <w:right w:val="none" w:sz="0" w:space="0" w:color="auto"/>
              </w:divBdr>
              <w:divsChild>
                <w:div w:id="240677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1540604">
      <w:bodyDiv w:val="1"/>
      <w:marLeft w:val="0"/>
      <w:marRight w:val="0"/>
      <w:marTop w:val="0"/>
      <w:marBottom w:val="0"/>
      <w:divBdr>
        <w:top w:val="none" w:sz="0" w:space="0" w:color="auto"/>
        <w:left w:val="none" w:sz="0" w:space="0" w:color="auto"/>
        <w:bottom w:val="none" w:sz="0" w:space="0" w:color="auto"/>
        <w:right w:val="none" w:sz="0" w:space="0" w:color="auto"/>
      </w:divBdr>
      <w:divsChild>
        <w:div w:id="1068262656">
          <w:marLeft w:val="0"/>
          <w:marRight w:val="0"/>
          <w:marTop w:val="0"/>
          <w:marBottom w:val="0"/>
          <w:divBdr>
            <w:top w:val="none" w:sz="0" w:space="0" w:color="auto"/>
            <w:left w:val="none" w:sz="0" w:space="0" w:color="auto"/>
            <w:bottom w:val="none" w:sz="0" w:space="0" w:color="auto"/>
            <w:right w:val="none" w:sz="0" w:space="0" w:color="auto"/>
          </w:divBdr>
          <w:divsChild>
            <w:div w:id="1827284960">
              <w:marLeft w:val="0"/>
              <w:marRight w:val="0"/>
              <w:marTop w:val="0"/>
              <w:marBottom w:val="0"/>
              <w:divBdr>
                <w:top w:val="none" w:sz="0" w:space="0" w:color="auto"/>
                <w:left w:val="none" w:sz="0" w:space="0" w:color="auto"/>
                <w:bottom w:val="none" w:sz="0" w:space="0" w:color="auto"/>
                <w:right w:val="none" w:sz="0" w:space="0" w:color="auto"/>
              </w:divBdr>
              <w:divsChild>
                <w:div w:id="801387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1654324">
      <w:bodyDiv w:val="1"/>
      <w:marLeft w:val="0"/>
      <w:marRight w:val="0"/>
      <w:marTop w:val="0"/>
      <w:marBottom w:val="0"/>
      <w:divBdr>
        <w:top w:val="none" w:sz="0" w:space="0" w:color="auto"/>
        <w:left w:val="none" w:sz="0" w:space="0" w:color="auto"/>
        <w:bottom w:val="none" w:sz="0" w:space="0" w:color="auto"/>
        <w:right w:val="none" w:sz="0" w:space="0" w:color="auto"/>
      </w:divBdr>
      <w:divsChild>
        <w:div w:id="1130171665">
          <w:marLeft w:val="0"/>
          <w:marRight w:val="0"/>
          <w:marTop w:val="0"/>
          <w:marBottom w:val="0"/>
          <w:divBdr>
            <w:top w:val="none" w:sz="0" w:space="0" w:color="auto"/>
            <w:left w:val="none" w:sz="0" w:space="0" w:color="auto"/>
            <w:bottom w:val="none" w:sz="0" w:space="0" w:color="auto"/>
            <w:right w:val="none" w:sz="0" w:space="0" w:color="auto"/>
          </w:divBdr>
          <w:divsChild>
            <w:div w:id="1978025397">
              <w:marLeft w:val="0"/>
              <w:marRight w:val="0"/>
              <w:marTop w:val="0"/>
              <w:marBottom w:val="0"/>
              <w:divBdr>
                <w:top w:val="none" w:sz="0" w:space="0" w:color="auto"/>
                <w:left w:val="none" w:sz="0" w:space="0" w:color="auto"/>
                <w:bottom w:val="none" w:sz="0" w:space="0" w:color="auto"/>
                <w:right w:val="none" w:sz="0" w:space="0" w:color="auto"/>
              </w:divBdr>
              <w:divsChild>
                <w:div w:id="1078092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3708680">
      <w:bodyDiv w:val="1"/>
      <w:marLeft w:val="0"/>
      <w:marRight w:val="0"/>
      <w:marTop w:val="0"/>
      <w:marBottom w:val="0"/>
      <w:divBdr>
        <w:top w:val="none" w:sz="0" w:space="0" w:color="auto"/>
        <w:left w:val="none" w:sz="0" w:space="0" w:color="auto"/>
        <w:bottom w:val="none" w:sz="0" w:space="0" w:color="auto"/>
        <w:right w:val="none" w:sz="0" w:space="0" w:color="auto"/>
      </w:divBdr>
    </w:div>
    <w:div w:id="1612735658">
      <w:bodyDiv w:val="1"/>
      <w:marLeft w:val="0"/>
      <w:marRight w:val="0"/>
      <w:marTop w:val="0"/>
      <w:marBottom w:val="0"/>
      <w:divBdr>
        <w:top w:val="none" w:sz="0" w:space="0" w:color="auto"/>
        <w:left w:val="none" w:sz="0" w:space="0" w:color="auto"/>
        <w:bottom w:val="none" w:sz="0" w:space="0" w:color="auto"/>
        <w:right w:val="none" w:sz="0" w:space="0" w:color="auto"/>
      </w:divBdr>
    </w:div>
    <w:div w:id="1646469859">
      <w:bodyDiv w:val="1"/>
      <w:marLeft w:val="0"/>
      <w:marRight w:val="0"/>
      <w:marTop w:val="0"/>
      <w:marBottom w:val="0"/>
      <w:divBdr>
        <w:top w:val="none" w:sz="0" w:space="0" w:color="auto"/>
        <w:left w:val="none" w:sz="0" w:space="0" w:color="auto"/>
        <w:bottom w:val="none" w:sz="0" w:space="0" w:color="auto"/>
        <w:right w:val="none" w:sz="0" w:space="0" w:color="auto"/>
      </w:divBdr>
    </w:div>
    <w:div w:id="1648364815">
      <w:bodyDiv w:val="1"/>
      <w:marLeft w:val="0"/>
      <w:marRight w:val="0"/>
      <w:marTop w:val="0"/>
      <w:marBottom w:val="0"/>
      <w:divBdr>
        <w:top w:val="none" w:sz="0" w:space="0" w:color="auto"/>
        <w:left w:val="none" w:sz="0" w:space="0" w:color="auto"/>
        <w:bottom w:val="none" w:sz="0" w:space="0" w:color="auto"/>
        <w:right w:val="none" w:sz="0" w:space="0" w:color="auto"/>
      </w:divBdr>
      <w:divsChild>
        <w:div w:id="1261448131">
          <w:marLeft w:val="0"/>
          <w:marRight w:val="0"/>
          <w:marTop w:val="0"/>
          <w:marBottom w:val="0"/>
          <w:divBdr>
            <w:top w:val="none" w:sz="0" w:space="0" w:color="auto"/>
            <w:left w:val="none" w:sz="0" w:space="0" w:color="auto"/>
            <w:bottom w:val="none" w:sz="0" w:space="0" w:color="auto"/>
            <w:right w:val="none" w:sz="0" w:space="0" w:color="auto"/>
          </w:divBdr>
          <w:divsChild>
            <w:div w:id="994383642">
              <w:marLeft w:val="0"/>
              <w:marRight w:val="0"/>
              <w:marTop w:val="0"/>
              <w:marBottom w:val="0"/>
              <w:divBdr>
                <w:top w:val="none" w:sz="0" w:space="0" w:color="auto"/>
                <w:left w:val="none" w:sz="0" w:space="0" w:color="auto"/>
                <w:bottom w:val="none" w:sz="0" w:space="0" w:color="auto"/>
                <w:right w:val="none" w:sz="0" w:space="0" w:color="auto"/>
              </w:divBdr>
              <w:divsChild>
                <w:div w:id="263615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7344436">
      <w:bodyDiv w:val="1"/>
      <w:marLeft w:val="0"/>
      <w:marRight w:val="0"/>
      <w:marTop w:val="0"/>
      <w:marBottom w:val="0"/>
      <w:divBdr>
        <w:top w:val="none" w:sz="0" w:space="0" w:color="auto"/>
        <w:left w:val="none" w:sz="0" w:space="0" w:color="auto"/>
        <w:bottom w:val="none" w:sz="0" w:space="0" w:color="auto"/>
        <w:right w:val="none" w:sz="0" w:space="0" w:color="auto"/>
      </w:divBdr>
      <w:divsChild>
        <w:div w:id="742412937">
          <w:marLeft w:val="0"/>
          <w:marRight w:val="0"/>
          <w:marTop w:val="0"/>
          <w:marBottom w:val="0"/>
          <w:divBdr>
            <w:top w:val="none" w:sz="0" w:space="0" w:color="auto"/>
            <w:left w:val="none" w:sz="0" w:space="0" w:color="auto"/>
            <w:bottom w:val="none" w:sz="0" w:space="0" w:color="auto"/>
            <w:right w:val="none" w:sz="0" w:space="0" w:color="auto"/>
          </w:divBdr>
          <w:divsChild>
            <w:div w:id="533538259">
              <w:marLeft w:val="0"/>
              <w:marRight w:val="0"/>
              <w:marTop w:val="0"/>
              <w:marBottom w:val="0"/>
              <w:divBdr>
                <w:top w:val="none" w:sz="0" w:space="0" w:color="auto"/>
                <w:left w:val="none" w:sz="0" w:space="0" w:color="auto"/>
                <w:bottom w:val="none" w:sz="0" w:space="0" w:color="auto"/>
                <w:right w:val="none" w:sz="0" w:space="0" w:color="auto"/>
              </w:divBdr>
              <w:divsChild>
                <w:div w:id="1845047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4180600">
      <w:bodyDiv w:val="1"/>
      <w:marLeft w:val="0"/>
      <w:marRight w:val="0"/>
      <w:marTop w:val="0"/>
      <w:marBottom w:val="0"/>
      <w:divBdr>
        <w:top w:val="none" w:sz="0" w:space="0" w:color="auto"/>
        <w:left w:val="none" w:sz="0" w:space="0" w:color="auto"/>
        <w:bottom w:val="none" w:sz="0" w:space="0" w:color="auto"/>
        <w:right w:val="none" w:sz="0" w:space="0" w:color="auto"/>
      </w:divBdr>
      <w:divsChild>
        <w:div w:id="2075394341">
          <w:marLeft w:val="0"/>
          <w:marRight w:val="0"/>
          <w:marTop w:val="0"/>
          <w:marBottom w:val="0"/>
          <w:divBdr>
            <w:top w:val="none" w:sz="0" w:space="0" w:color="auto"/>
            <w:left w:val="none" w:sz="0" w:space="0" w:color="auto"/>
            <w:bottom w:val="none" w:sz="0" w:space="0" w:color="auto"/>
            <w:right w:val="none" w:sz="0" w:space="0" w:color="auto"/>
          </w:divBdr>
          <w:divsChild>
            <w:div w:id="2053727582">
              <w:marLeft w:val="0"/>
              <w:marRight w:val="0"/>
              <w:marTop w:val="0"/>
              <w:marBottom w:val="0"/>
              <w:divBdr>
                <w:top w:val="none" w:sz="0" w:space="0" w:color="auto"/>
                <w:left w:val="none" w:sz="0" w:space="0" w:color="auto"/>
                <w:bottom w:val="none" w:sz="0" w:space="0" w:color="auto"/>
                <w:right w:val="none" w:sz="0" w:space="0" w:color="auto"/>
              </w:divBdr>
              <w:divsChild>
                <w:div w:id="324475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7963211">
      <w:bodyDiv w:val="1"/>
      <w:marLeft w:val="0"/>
      <w:marRight w:val="0"/>
      <w:marTop w:val="0"/>
      <w:marBottom w:val="0"/>
      <w:divBdr>
        <w:top w:val="none" w:sz="0" w:space="0" w:color="auto"/>
        <w:left w:val="none" w:sz="0" w:space="0" w:color="auto"/>
        <w:bottom w:val="none" w:sz="0" w:space="0" w:color="auto"/>
        <w:right w:val="none" w:sz="0" w:space="0" w:color="auto"/>
      </w:divBdr>
      <w:divsChild>
        <w:div w:id="1665206455">
          <w:marLeft w:val="0"/>
          <w:marRight w:val="0"/>
          <w:marTop w:val="0"/>
          <w:marBottom w:val="0"/>
          <w:divBdr>
            <w:top w:val="none" w:sz="0" w:space="0" w:color="auto"/>
            <w:left w:val="none" w:sz="0" w:space="0" w:color="auto"/>
            <w:bottom w:val="none" w:sz="0" w:space="0" w:color="auto"/>
            <w:right w:val="none" w:sz="0" w:space="0" w:color="auto"/>
          </w:divBdr>
          <w:divsChild>
            <w:div w:id="1434857404">
              <w:marLeft w:val="0"/>
              <w:marRight w:val="0"/>
              <w:marTop w:val="0"/>
              <w:marBottom w:val="0"/>
              <w:divBdr>
                <w:top w:val="none" w:sz="0" w:space="0" w:color="auto"/>
                <w:left w:val="none" w:sz="0" w:space="0" w:color="auto"/>
                <w:bottom w:val="none" w:sz="0" w:space="0" w:color="auto"/>
                <w:right w:val="none" w:sz="0" w:space="0" w:color="auto"/>
              </w:divBdr>
              <w:divsChild>
                <w:div w:id="1530414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3715135">
      <w:bodyDiv w:val="1"/>
      <w:marLeft w:val="0"/>
      <w:marRight w:val="0"/>
      <w:marTop w:val="0"/>
      <w:marBottom w:val="0"/>
      <w:divBdr>
        <w:top w:val="none" w:sz="0" w:space="0" w:color="auto"/>
        <w:left w:val="none" w:sz="0" w:space="0" w:color="auto"/>
        <w:bottom w:val="none" w:sz="0" w:space="0" w:color="auto"/>
        <w:right w:val="none" w:sz="0" w:space="0" w:color="auto"/>
      </w:divBdr>
    </w:div>
    <w:div w:id="1870097405">
      <w:bodyDiv w:val="1"/>
      <w:marLeft w:val="0"/>
      <w:marRight w:val="0"/>
      <w:marTop w:val="0"/>
      <w:marBottom w:val="0"/>
      <w:divBdr>
        <w:top w:val="none" w:sz="0" w:space="0" w:color="auto"/>
        <w:left w:val="none" w:sz="0" w:space="0" w:color="auto"/>
        <w:bottom w:val="none" w:sz="0" w:space="0" w:color="auto"/>
        <w:right w:val="none" w:sz="0" w:space="0" w:color="auto"/>
      </w:divBdr>
      <w:divsChild>
        <w:div w:id="1707244889">
          <w:marLeft w:val="0"/>
          <w:marRight w:val="0"/>
          <w:marTop w:val="0"/>
          <w:marBottom w:val="0"/>
          <w:divBdr>
            <w:top w:val="none" w:sz="0" w:space="0" w:color="auto"/>
            <w:left w:val="none" w:sz="0" w:space="0" w:color="auto"/>
            <w:bottom w:val="none" w:sz="0" w:space="0" w:color="auto"/>
            <w:right w:val="none" w:sz="0" w:space="0" w:color="auto"/>
          </w:divBdr>
          <w:divsChild>
            <w:div w:id="1260679679">
              <w:marLeft w:val="0"/>
              <w:marRight w:val="0"/>
              <w:marTop w:val="0"/>
              <w:marBottom w:val="0"/>
              <w:divBdr>
                <w:top w:val="none" w:sz="0" w:space="0" w:color="auto"/>
                <w:left w:val="none" w:sz="0" w:space="0" w:color="auto"/>
                <w:bottom w:val="none" w:sz="0" w:space="0" w:color="auto"/>
                <w:right w:val="none" w:sz="0" w:space="0" w:color="auto"/>
              </w:divBdr>
              <w:divsChild>
                <w:div w:id="282394893">
                  <w:marLeft w:val="0"/>
                  <w:marRight w:val="0"/>
                  <w:marTop w:val="0"/>
                  <w:marBottom w:val="0"/>
                  <w:divBdr>
                    <w:top w:val="none" w:sz="0" w:space="0" w:color="auto"/>
                    <w:left w:val="none" w:sz="0" w:space="0" w:color="auto"/>
                    <w:bottom w:val="none" w:sz="0" w:space="0" w:color="auto"/>
                    <w:right w:val="none" w:sz="0" w:space="0" w:color="auto"/>
                  </w:divBdr>
                  <w:divsChild>
                    <w:div w:id="767890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3399796">
      <w:bodyDiv w:val="1"/>
      <w:marLeft w:val="0"/>
      <w:marRight w:val="0"/>
      <w:marTop w:val="0"/>
      <w:marBottom w:val="0"/>
      <w:divBdr>
        <w:top w:val="none" w:sz="0" w:space="0" w:color="auto"/>
        <w:left w:val="none" w:sz="0" w:space="0" w:color="auto"/>
        <w:bottom w:val="none" w:sz="0" w:space="0" w:color="auto"/>
        <w:right w:val="none" w:sz="0" w:space="0" w:color="auto"/>
      </w:divBdr>
    </w:div>
    <w:div w:id="1910458335">
      <w:bodyDiv w:val="1"/>
      <w:marLeft w:val="0"/>
      <w:marRight w:val="0"/>
      <w:marTop w:val="0"/>
      <w:marBottom w:val="0"/>
      <w:divBdr>
        <w:top w:val="none" w:sz="0" w:space="0" w:color="auto"/>
        <w:left w:val="none" w:sz="0" w:space="0" w:color="auto"/>
        <w:bottom w:val="none" w:sz="0" w:space="0" w:color="auto"/>
        <w:right w:val="none" w:sz="0" w:space="0" w:color="auto"/>
      </w:divBdr>
    </w:div>
    <w:div w:id="1925187899">
      <w:bodyDiv w:val="1"/>
      <w:marLeft w:val="0"/>
      <w:marRight w:val="0"/>
      <w:marTop w:val="0"/>
      <w:marBottom w:val="0"/>
      <w:divBdr>
        <w:top w:val="none" w:sz="0" w:space="0" w:color="auto"/>
        <w:left w:val="none" w:sz="0" w:space="0" w:color="auto"/>
        <w:bottom w:val="none" w:sz="0" w:space="0" w:color="auto"/>
        <w:right w:val="none" w:sz="0" w:space="0" w:color="auto"/>
      </w:divBdr>
      <w:divsChild>
        <w:div w:id="106778335">
          <w:marLeft w:val="0"/>
          <w:marRight w:val="0"/>
          <w:marTop w:val="0"/>
          <w:marBottom w:val="0"/>
          <w:divBdr>
            <w:top w:val="none" w:sz="0" w:space="0" w:color="auto"/>
            <w:left w:val="none" w:sz="0" w:space="0" w:color="auto"/>
            <w:bottom w:val="none" w:sz="0" w:space="0" w:color="auto"/>
            <w:right w:val="none" w:sz="0" w:space="0" w:color="auto"/>
          </w:divBdr>
          <w:divsChild>
            <w:div w:id="548225242">
              <w:marLeft w:val="0"/>
              <w:marRight w:val="0"/>
              <w:marTop w:val="0"/>
              <w:marBottom w:val="0"/>
              <w:divBdr>
                <w:top w:val="none" w:sz="0" w:space="0" w:color="auto"/>
                <w:left w:val="none" w:sz="0" w:space="0" w:color="auto"/>
                <w:bottom w:val="none" w:sz="0" w:space="0" w:color="auto"/>
                <w:right w:val="none" w:sz="0" w:space="0" w:color="auto"/>
              </w:divBdr>
              <w:divsChild>
                <w:div w:id="2138330542">
                  <w:marLeft w:val="0"/>
                  <w:marRight w:val="0"/>
                  <w:marTop w:val="0"/>
                  <w:marBottom w:val="0"/>
                  <w:divBdr>
                    <w:top w:val="none" w:sz="0" w:space="0" w:color="auto"/>
                    <w:left w:val="none" w:sz="0" w:space="0" w:color="auto"/>
                    <w:bottom w:val="none" w:sz="0" w:space="0" w:color="auto"/>
                    <w:right w:val="none" w:sz="0" w:space="0" w:color="auto"/>
                  </w:divBdr>
                  <w:divsChild>
                    <w:div w:id="1294359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1371530">
      <w:bodyDiv w:val="1"/>
      <w:marLeft w:val="0"/>
      <w:marRight w:val="0"/>
      <w:marTop w:val="0"/>
      <w:marBottom w:val="0"/>
      <w:divBdr>
        <w:top w:val="none" w:sz="0" w:space="0" w:color="auto"/>
        <w:left w:val="none" w:sz="0" w:space="0" w:color="auto"/>
        <w:bottom w:val="none" w:sz="0" w:space="0" w:color="auto"/>
        <w:right w:val="none" w:sz="0" w:space="0" w:color="auto"/>
      </w:divBdr>
    </w:div>
    <w:div w:id="2035425189">
      <w:bodyDiv w:val="1"/>
      <w:marLeft w:val="0"/>
      <w:marRight w:val="0"/>
      <w:marTop w:val="0"/>
      <w:marBottom w:val="0"/>
      <w:divBdr>
        <w:top w:val="none" w:sz="0" w:space="0" w:color="auto"/>
        <w:left w:val="none" w:sz="0" w:space="0" w:color="auto"/>
        <w:bottom w:val="none" w:sz="0" w:space="0" w:color="auto"/>
        <w:right w:val="none" w:sz="0" w:space="0" w:color="auto"/>
      </w:divBdr>
      <w:divsChild>
        <w:div w:id="978343485">
          <w:marLeft w:val="0"/>
          <w:marRight w:val="0"/>
          <w:marTop w:val="0"/>
          <w:marBottom w:val="0"/>
          <w:divBdr>
            <w:top w:val="none" w:sz="0" w:space="0" w:color="auto"/>
            <w:left w:val="none" w:sz="0" w:space="0" w:color="auto"/>
            <w:bottom w:val="none" w:sz="0" w:space="0" w:color="auto"/>
            <w:right w:val="none" w:sz="0" w:space="0" w:color="auto"/>
          </w:divBdr>
          <w:divsChild>
            <w:div w:id="595676384">
              <w:marLeft w:val="0"/>
              <w:marRight w:val="0"/>
              <w:marTop w:val="0"/>
              <w:marBottom w:val="0"/>
              <w:divBdr>
                <w:top w:val="none" w:sz="0" w:space="0" w:color="auto"/>
                <w:left w:val="none" w:sz="0" w:space="0" w:color="auto"/>
                <w:bottom w:val="none" w:sz="0" w:space="0" w:color="auto"/>
                <w:right w:val="none" w:sz="0" w:space="0" w:color="auto"/>
              </w:divBdr>
              <w:divsChild>
                <w:div w:id="643236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E416D8-EACA-4FF8-A428-F7B27AE49A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05</Words>
  <Characters>60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loe Ifrah</dc:creator>
  <cp:lastModifiedBy>rdcuser3</cp:lastModifiedBy>
  <cp:revision>2</cp:revision>
  <cp:lastPrinted>2020-03-16T19:13:00Z</cp:lastPrinted>
  <dcterms:created xsi:type="dcterms:W3CDTF">2022-03-03T13:32:00Z</dcterms:created>
  <dcterms:modified xsi:type="dcterms:W3CDTF">2022-03-03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3ead914-3767-3f2f-87db-49ca53221c80</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ional-institute-of-health-research</vt:lpwstr>
  </property>
  <property fmtid="{D5CDD505-2E9C-101B-9397-08002B2CF9AE}" pid="22" name="Mendeley Recent Style Name 8_1">
    <vt:lpwstr>National Institute of Health Research</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